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075DD" w14:textId="4D83CB51" w:rsidR="00D536E7" w:rsidRPr="00085761" w:rsidRDefault="00163142" w:rsidP="00D536E7">
      <w:pPr>
        <w:rPr>
          <w:sz w:val="24"/>
          <w:szCs w:val="24"/>
        </w:rPr>
      </w:pPr>
      <w:r>
        <w:rPr>
          <w:b/>
          <w:sz w:val="24"/>
          <w:szCs w:val="24"/>
        </w:rPr>
        <w:t>Table A</w:t>
      </w:r>
      <w:r w:rsidR="00D536E7">
        <w:rPr>
          <w:sz w:val="24"/>
          <w:szCs w:val="24"/>
        </w:rPr>
        <w:t xml:space="preserve"> – </w:t>
      </w:r>
      <w:r w:rsidR="003C2C44">
        <w:rPr>
          <w:sz w:val="24"/>
          <w:szCs w:val="24"/>
        </w:rPr>
        <w:t>G</w:t>
      </w:r>
      <w:r w:rsidR="00085761">
        <w:rPr>
          <w:sz w:val="24"/>
          <w:szCs w:val="24"/>
        </w:rPr>
        <w:t>eographic</w:t>
      </w:r>
      <w:r w:rsidR="003C2C44">
        <w:rPr>
          <w:sz w:val="24"/>
          <w:szCs w:val="24"/>
        </w:rPr>
        <w:t>al</w:t>
      </w:r>
      <w:r w:rsidR="00085761">
        <w:rPr>
          <w:sz w:val="24"/>
          <w:szCs w:val="24"/>
        </w:rPr>
        <w:t xml:space="preserve"> information </w:t>
      </w:r>
      <w:r w:rsidR="00C776B6">
        <w:rPr>
          <w:sz w:val="24"/>
          <w:szCs w:val="24"/>
        </w:rPr>
        <w:t>for</w:t>
      </w:r>
      <w:r w:rsidR="00085761">
        <w:rPr>
          <w:sz w:val="24"/>
          <w:szCs w:val="24"/>
        </w:rPr>
        <w:t xml:space="preserve"> sampling sites and frequencies of </w:t>
      </w:r>
      <w:r w:rsidR="00C776B6">
        <w:rPr>
          <w:i/>
          <w:sz w:val="24"/>
          <w:szCs w:val="24"/>
        </w:rPr>
        <w:t>V</w:t>
      </w:r>
      <w:r w:rsidR="00085761">
        <w:rPr>
          <w:i/>
          <w:sz w:val="24"/>
          <w:szCs w:val="24"/>
        </w:rPr>
        <w:t>gsc</w:t>
      </w:r>
      <w:r w:rsidR="001F491F">
        <w:rPr>
          <w:i/>
          <w:sz w:val="24"/>
          <w:szCs w:val="24"/>
        </w:rPr>
        <w:t>-</w:t>
      </w:r>
      <w:r w:rsidR="00534458" w:rsidRPr="001F491F">
        <w:rPr>
          <w:sz w:val="24"/>
          <w:szCs w:val="24"/>
        </w:rPr>
        <w:t>1014</w:t>
      </w:r>
      <w:r w:rsidR="002E6B99">
        <w:rPr>
          <w:i/>
          <w:sz w:val="24"/>
          <w:szCs w:val="24"/>
        </w:rPr>
        <w:t xml:space="preserve"> </w:t>
      </w:r>
      <w:r w:rsidR="00085761">
        <w:rPr>
          <w:sz w:val="24"/>
          <w:szCs w:val="24"/>
        </w:rPr>
        <w:t xml:space="preserve">alleles </w:t>
      </w:r>
      <w:r w:rsidR="00C776B6">
        <w:rPr>
          <w:sz w:val="24"/>
          <w:szCs w:val="24"/>
        </w:rPr>
        <w:t>in each</w:t>
      </w:r>
      <w:r w:rsidR="00085761">
        <w:rPr>
          <w:sz w:val="24"/>
          <w:szCs w:val="24"/>
        </w:rPr>
        <w:t xml:space="preserve"> village</w:t>
      </w:r>
      <w:r w:rsidR="001F491F">
        <w:rPr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6"/>
        <w:gridCol w:w="1205"/>
        <w:gridCol w:w="1927"/>
        <w:gridCol w:w="1278"/>
        <w:gridCol w:w="1278"/>
        <w:gridCol w:w="891"/>
        <w:gridCol w:w="995"/>
        <w:gridCol w:w="940"/>
        <w:gridCol w:w="936"/>
      </w:tblGrid>
      <w:tr w:rsidR="00534458" w:rsidRPr="00D536E7" w14:paraId="311423D3" w14:textId="77777777" w:rsidTr="00D536E7">
        <w:trPr>
          <w:trHeight w:val="340"/>
        </w:trPr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84D0" w14:textId="77777777" w:rsidR="00D536E7" w:rsidRPr="00596F39" w:rsidRDefault="00D536E7" w:rsidP="00C776B6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b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FE1E" w14:textId="77777777" w:rsidR="00D536E7" w:rsidRPr="00596F39" w:rsidRDefault="00D536E7" w:rsidP="00C776B6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b/>
                <w:sz w:val="24"/>
                <w:szCs w:val="24"/>
                <w:lang w:eastAsia="en-GB"/>
              </w:rPr>
              <w:t>PHC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DF1" w14:textId="77777777" w:rsidR="00D536E7" w:rsidRPr="00596F39" w:rsidRDefault="00D536E7" w:rsidP="00C776B6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b/>
                <w:sz w:val="24"/>
                <w:szCs w:val="24"/>
                <w:lang w:eastAsia="en-GB"/>
              </w:rPr>
              <w:t>Villag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F78EF" w14:textId="77777777" w:rsidR="00D536E7" w:rsidRPr="00596F39" w:rsidRDefault="00D536E7" w:rsidP="00C776B6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b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2F41" w14:textId="77777777" w:rsidR="00D536E7" w:rsidRPr="00596F39" w:rsidRDefault="00D536E7" w:rsidP="00C776B6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b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C6EE" w14:textId="5CB820B5" w:rsidR="00D536E7" w:rsidRPr="008E385B" w:rsidRDefault="008E385B" w:rsidP="00C776B6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8E385B"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44BE" w14:textId="54C40E1D" w:rsidR="00D536E7" w:rsidRPr="00596F39" w:rsidRDefault="00D536E7" w:rsidP="00C776B6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proofErr w:type="spellStart"/>
            <w:r w:rsidRPr="00D536E7">
              <w:rPr>
                <w:rFonts w:eastAsia="Times New Roman" w:cs="Arial"/>
                <w:b/>
                <w:sz w:val="24"/>
                <w:szCs w:val="24"/>
                <w:lang w:eastAsia="en-GB"/>
              </w:rPr>
              <w:t>Leu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1447" w14:textId="005E4AED" w:rsidR="00D536E7" w:rsidRPr="00596F39" w:rsidRDefault="00534458" w:rsidP="00C776B6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sz w:val="24"/>
                <w:szCs w:val="24"/>
                <w:lang w:eastAsia="en-GB"/>
              </w:rPr>
              <w:t>S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A6D0" w14:textId="40445088" w:rsidR="00D536E7" w:rsidRPr="00596F39" w:rsidRDefault="00534458" w:rsidP="00C776B6">
            <w:pP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sz w:val="24"/>
                <w:szCs w:val="24"/>
                <w:lang w:eastAsia="en-GB"/>
              </w:rPr>
              <w:t>Phe</w:t>
            </w:r>
            <w:proofErr w:type="spellEnd"/>
          </w:p>
        </w:tc>
      </w:tr>
      <w:tr w:rsidR="00534458" w:rsidRPr="00D536E7" w14:paraId="490DD807" w14:textId="77777777" w:rsidTr="00D536E7">
        <w:trPr>
          <w:trHeight w:val="340"/>
        </w:trPr>
        <w:tc>
          <w:tcPr>
            <w:tcW w:w="4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A36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Vaishali</w:t>
            </w:r>
            <w:proofErr w:type="spellEnd"/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6B2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Mahnar</w:t>
            </w:r>
            <w:proofErr w:type="spellEnd"/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6402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Hasanpur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F3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59413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D8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2985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BA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E6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46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44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46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444</w:t>
            </w:r>
          </w:p>
        </w:tc>
      </w:tr>
      <w:tr w:rsidR="00534458" w:rsidRPr="00D536E7" w14:paraId="0B7630FB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D5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D6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BBF4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Alipur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Hatt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C1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5976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C8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147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931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E9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ABF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A7D3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50</w:t>
            </w:r>
          </w:p>
        </w:tc>
      </w:tr>
      <w:tr w:rsidR="00534458" w:rsidRPr="00D536E7" w14:paraId="68B5E87E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32A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520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18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W.No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. 01 to 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8F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6197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3D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4837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B5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EE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FA4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ED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33</w:t>
            </w:r>
          </w:p>
        </w:tc>
      </w:tr>
      <w:tr w:rsidR="00534458" w:rsidRPr="00D536E7" w14:paraId="00A814C7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590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C5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D4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Lawapur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Naraya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1AF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6006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4C7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145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4E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69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C4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8E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71</w:t>
            </w:r>
          </w:p>
        </w:tc>
      </w:tr>
      <w:tr w:rsidR="00534458" w:rsidRPr="00D536E7" w14:paraId="14C3A16C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74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5C2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A06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W.No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. 18 to 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E9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6067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8A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4969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D8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DC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A3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10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7D3A221B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55F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EB9B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AF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Chakkeso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FC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598133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E5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49995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3EB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8CD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B3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45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49BE8606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5E9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BF91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E90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Musapu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8D9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61148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82B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1905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99E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8923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E98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3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4D9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56</w:t>
            </w:r>
          </w:p>
        </w:tc>
      </w:tr>
      <w:tr w:rsidR="00534458" w:rsidRPr="00D536E7" w14:paraId="74718FD0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5F8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074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Patepur</w:t>
            </w:r>
            <w:proofErr w:type="spellEnd"/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AE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Asam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29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18000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11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49374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46C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73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2D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9A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00</w:t>
            </w:r>
          </w:p>
        </w:tc>
      </w:tr>
      <w:tr w:rsidR="00534458" w:rsidRPr="00D536E7" w14:paraId="26EFBC2F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5F5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A8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E2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Sakrauli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72E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107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C2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771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29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54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13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45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46A23155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FA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06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3C0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Nirpur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agh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F18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144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4D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81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92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B9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A4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23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900</w:t>
            </w:r>
          </w:p>
        </w:tc>
      </w:tr>
      <w:tr w:rsidR="00534458" w:rsidRPr="00D536E7" w14:paraId="78FA6812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52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B49C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718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ahuara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6D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452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981E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982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AB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32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BDB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243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7AA80AB0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28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8F52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168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aligaon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04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918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46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738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48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7C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E12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DD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00</w:t>
            </w:r>
          </w:p>
        </w:tc>
      </w:tr>
      <w:tr w:rsidR="00534458" w:rsidRPr="00D536E7" w14:paraId="1DCD38B0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1E2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2CF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C9C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Kusahi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Nirpu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3E1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50683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B6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56290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585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20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25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8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CC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56</w:t>
            </w:r>
          </w:p>
        </w:tc>
      </w:tr>
      <w:tr w:rsidR="00534458" w:rsidRPr="00D536E7" w14:paraId="212B31B4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7E3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12B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F7A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Ramauli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C79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86271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CFD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4972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D7C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CC2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F27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4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1BA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66D855BC" w14:textId="77777777" w:rsidTr="00D536E7">
        <w:trPr>
          <w:trHeight w:val="340"/>
        </w:trPr>
        <w:tc>
          <w:tcPr>
            <w:tcW w:w="4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90A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pt-PT"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val="pt-PT" w:eastAsia="en-GB"/>
              </w:rPr>
              <w:t>Patna</w:t>
            </w:r>
            <w:proofErr w:type="spellEnd"/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585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ikram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4B2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Azad Naga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14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3886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87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82663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89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F2E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EB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4C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46</w:t>
            </w:r>
          </w:p>
        </w:tc>
      </w:tr>
      <w:tr w:rsidR="00534458" w:rsidRPr="00D536E7" w14:paraId="59585C28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3A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5C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21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Parriyanwa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92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383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5E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8265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49C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47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BE7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1A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75</w:t>
            </w:r>
          </w:p>
        </w:tc>
      </w:tr>
      <w:tr w:rsidR="00534458" w:rsidRPr="00D536E7" w14:paraId="7564B854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14B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04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84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Raghunathpu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7B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268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5B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8133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6D6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A12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69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A1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45</w:t>
            </w:r>
          </w:p>
        </w:tc>
      </w:tr>
      <w:tr w:rsidR="00534458" w:rsidRPr="00D536E7" w14:paraId="5D563500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144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632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37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Kanpa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35F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2670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5A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81490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4FA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01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5F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85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50</w:t>
            </w:r>
          </w:p>
        </w:tc>
      </w:tr>
      <w:tr w:rsidR="00534458" w:rsidRPr="00D536E7" w14:paraId="1DDEFC12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135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D0C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8364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Masudha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Telpa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5B0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3915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3B9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88135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E91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245E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248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5A7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00</w:t>
            </w:r>
          </w:p>
        </w:tc>
      </w:tr>
      <w:tr w:rsidR="00534458" w:rsidRPr="00D536E7" w14:paraId="6091516A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EF9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594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Dhanarua</w:t>
            </w:r>
            <w:proofErr w:type="spellEnd"/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98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Kaili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F3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34546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42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3526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95B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5B1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A63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5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F6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750</w:t>
            </w:r>
          </w:p>
        </w:tc>
      </w:tr>
      <w:tr w:rsidR="00534458" w:rsidRPr="00D536E7" w14:paraId="7215E093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A4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FC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40B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Morriyawan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02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350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0C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352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94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04D8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B15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BB5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700</w:t>
            </w:r>
          </w:p>
        </w:tc>
      </w:tr>
      <w:tr w:rsidR="00534458" w:rsidRPr="00D536E7" w14:paraId="12605AD7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EBA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1FD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E0BF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Harla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05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3323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2A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18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99B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C66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58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F1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300</w:t>
            </w:r>
          </w:p>
        </w:tc>
      </w:tr>
      <w:tr w:rsidR="00534458" w:rsidRPr="00D536E7" w14:paraId="7BFD742E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2E7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59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61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eldari</w:t>
            </w:r>
            <w:proofErr w:type="spellEnd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chak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5E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4478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A38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742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24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6C3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0B2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2C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50</w:t>
            </w:r>
          </w:p>
        </w:tc>
      </w:tr>
      <w:tr w:rsidR="00534458" w:rsidRPr="00D536E7" w14:paraId="45B3FA9F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B63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669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4FE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Tetri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8ED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4125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EE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0902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D8D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C3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90F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EE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500</w:t>
            </w:r>
          </w:p>
        </w:tc>
      </w:tr>
      <w:tr w:rsidR="00534458" w:rsidRPr="00D536E7" w14:paraId="7EB018F3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A05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6A5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D98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Jahanpu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5C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36995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1B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6341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29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3C2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65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F5A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26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A2C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0.077</w:t>
            </w:r>
          </w:p>
        </w:tc>
      </w:tr>
      <w:tr w:rsidR="00534458" w:rsidRPr="00D536E7" w14:paraId="77B47404" w14:textId="77777777" w:rsidTr="00D536E7">
        <w:trPr>
          <w:trHeight w:val="340"/>
        </w:trPr>
        <w:tc>
          <w:tcPr>
            <w:tcW w:w="4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22DB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5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F9B6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7FE6" w14:textId="77777777" w:rsidR="00D536E7" w:rsidRPr="00596F39" w:rsidRDefault="00D536E7" w:rsidP="000D6ADB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Bakhari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910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25.38130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2709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85.1464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6347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80EB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A750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9024" w14:textId="77777777" w:rsidR="00D536E7" w:rsidRPr="00596F39" w:rsidRDefault="00D536E7" w:rsidP="000D6ADB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596F39">
              <w:rPr>
                <w:rFonts w:eastAsia="Times New Roman" w:cs="Arial"/>
                <w:sz w:val="24"/>
                <w:szCs w:val="24"/>
                <w:lang w:eastAsia="en-GB"/>
              </w:rPr>
              <w:t>-</w:t>
            </w:r>
          </w:p>
        </w:tc>
      </w:tr>
    </w:tbl>
    <w:p w14:paraId="60D3AD78" w14:textId="50DDC637" w:rsidR="00D536E7" w:rsidRPr="00DD5DDD" w:rsidRDefault="00623FAB" w:rsidP="00623FAB">
      <w:pPr>
        <w:rPr>
          <w:sz w:val="24"/>
          <w:szCs w:val="24"/>
        </w:rPr>
      </w:pPr>
      <w:r>
        <w:t>PHC</w:t>
      </w:r>
      <w:r w:rsidR="00C776B6">
        <w:t>: primary health centre;</w:t>
      </w:r>
      <w:r>
        <w:t xml:space="preserve"> </w:t>
      </w:r>
      <w:r w:rsidR="00C776B6">
        <w:t>a smaller geographic division</w:t>
      </w:r>
      <w:r>
        <w:t xml:space="preserve"> within districts</w:t>
      </w:r>
      <w:r w:rsidR="00C776B6">
        <w:t>.</w:t>
      </w:r>
      <w:r>
        <w:t xml:space="preserve"> </w:t>
      </w:r>
      <w:r w:rsidR="008E385B" w:rsidRPr="008E385B">
        <w:rPr>
          <w:i/>
        </w:rPr>
        <w:t>N</w:t>
      </w:r>
      <w:r w:rsidR="00D536E7">
        <w:t xml:space="preserve">: total number of alleles </w:t>
      </w:r>
      <w:r w:rsidR="00C776B6">
        <w:t>in each</w:t>
      </w:r>
      <w:r w:rsidR="00D536E7">
        <w:t xml:space="preserve"> village; Leucine: wild type allele.</w:t>
      </w:r>
    </w:p>
    <w:p w14:paraId="33B2C3B7" w14:textId="77777777" w:rsidR="00D536E7" w:rsidRDefault="00D536E7" w:rsidP="00DD5DDD">
      <w:pPr>
        <w:rPr>
          <w:sz w:val="24"/>
          <w:szCs w:val="24"/>
        </w:rPr>
        <w:sectPr w:rsidR="00D536E7" w:rsidSect="00596F3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C0B0544" w14:textId="24E00B58" w:rsidR="00DD5DDD" w:rsidRPr="00D536E7" w:rsidRDefault="00163142" w:rsidP="00DD5DDD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B</w:t>
      </w:r>
      <w:r w:rsidR="0090181A">
        <w:rPr>
          <w:sz w:val="24"/>
          <w:szCs w:val="24"/>
        </w:rPr>
        <w:t xml:space="preserve"> –</w:t>
      </w:r>
      <w:r w:rsidR="00D536E7">
        <w:rPr>
          <w:sz w:val="24"/>
          <w:szCs w:val="24"/>
        </w:rPr>
        <w:t xml:space="preserve"> Primers and probes </w:t>
      </w:r>
      <w:r w:rsidR="00534458">
        <w:rPr>
          <w:sz w:val="24"/>
          <w:szCs w:val="24"/>
        </w:rPr>
        <w:t xml:space="preserve">for </w:t>
      </w:r>
      <w:proofErr w:type="spellStart"/>
      <w:r w:rsidR="00D536E7" w:rsidRPr="00F33FD1">
        <w:t>TaqMan</w:t>
      </w:r>
      <w:proofErr w:type="spellEnd"/>
      <w:r w:rsidR="00D536E7" w:rsidRPr="00F33FD1">
        <w:t>® SNP Genotyping Assays</w:t>
      </w:r>
      <w:r w:rsidR="00D536E7">
        <w:t xml:space="preserve"> for </w:t>
      </w:r>
      <w:r w:rsidR="00C776B6">
        <w:rPr>
          <w:i/>
        </w:rPr>
        <w:t>V</w:t>
      </w:r>
      <w:r w:rsidR="00D536E7">
        <w:rPr>
          <w:i/>
        </w:rPr>
        <w:t>gsc-</w:t>
      </w:r>
      <w:r w:rsidR="00D536E7">
        <w:t>1014 alleles</w:t>
      </w:r>
      <w:r w:rsidR="001F491F"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70"/>
        <w:gridCol w:w="2779"/>
        <w:gridCol w:w="1270"/>
        <w:gridCol w:w="3406"/>
        <w:gridCol w:w="795"/>
        <w:gridCol w:w="1291"/>
        <w:gridCol w:w="595"/>
        <w:gridCol w:w="1844"/>
      </w:tblGrid>
      <w:tr w:rsidR="00C776B6" w:rsidRPr="00D536E7" w14:paraId="6BAE42C7" w14:textId="77777777" w:rsidTr="003C588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B3FE0" w14:textId="6C920C27" w:rsidR="00C776B6" w:rsidRPr="00D536E7" w:rsidRDefault="00C776B6" w:rsidP="003C58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E5781" w14:textId="44DA0F80" w:rsidR="00C776B6" w:rsidRPr="00D536E7" w:rsidRDefault="00C776B6" w:rsidP="003C58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D59F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B93D2" w14:textId="7FFF4682" w:rsidR="00C776B6" w:rsidRPr="00D536E7" w:rsidRDefault="00C776B6" w:rsidP="003C58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29C5A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252A51" w14:textId="7F40DD70" w:rsidR="00C776B6" w:rsidRPr="00D536E7" w:rsidRDefault="00C776B6" w:rsidP="003C58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6EEB" w14:textId="14EF8BFC" w:rsidR="00C776B6" w:rsidRPr="00D536E7" w:rsidRDefault="00C776B6" w:rsidP="003C58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D1334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5F99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Sequence</w:t>
            </w:r>
          </w:p>
        </w:tc>
      </w:tr>
      <w:tr w:rsidR="00C776B6" w:rsidRPr="00D536E7" w14:paraId="37586FAF" w14:textId="77777777" w:rsidTr="003C588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44C71A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1_C_T</w:t>
            </w:r>
          </w:p>
          <w:p w14:paraId="4496FF32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(2</w:t>
            </w:r>
            <w:r w:rsidRPr="00D536E7">
              <w:rPr>
                <w:sz w:val="20"/>
                <w:szCs w:val="20"/>
                <w:vertAlign w:val="superscript"/>
              </w:rPr>
              <w:t>nd</w:t>
            </w:r>
            <w:r w:rsidRPr="00D536E7">
              <w:rPr>
                <w:sz w:val="20"/>
                <w:szCs w:val="20"/>
              </w:rPr>
              <w:t xml:space="preserve"> posit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C8F754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1_C_T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C54D60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CATTCCTTTCTTCTTGGCAACAG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6D708E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1_C_T_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83D253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CCATAGTCACTGTGTGTTGAAAAT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2892B7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</w:t>
            </w:r>
            <w:r w:rsidRPr="00D536E7">
              <w:rPr>
                <w:sz w:val="20"/>
                <w:szCs w:val="20"/>
                <w:u w:val="single"/>
              </w:rPr>
              <w:t>T</w:t>
            </w:r>
            <w:r w:rsidRPr="00D536E7">
              <w:rPr>
                <w:sz w:val="20"/>
                <w:szCs w:val="20"/>
              </w:rPr>
              <w:t>A (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916B26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1_C_T_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C83D3D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V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E21BFD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CACGACTAAATTCC</w:t>
            </w:r>
          </w:p>
        </w:tc>
      </w:tr>
      <w:tr w:rsidR="00C776B6" w:rsidRPr="00D536E7" w14:paraId="2A95AA5A" w14:textId="77777777" w:rsidTr="003C588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C15DF3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3E07CC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BDF2C1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32AECA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685AFE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77936B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</w:t>
            </w:r>
            <w:r w:rsidRPr="00D536E7">
              <w:rPr>
                <w:sz w:val="20"/>
                <w:szCs w:val="20"/>
                <w:u w:val="single"/>
              </w:rPr>
              <w:t>C</w:t>
            </w:r>
            <w:r w:rsidRPr="00D536E7">
              <w:rPr>
                <w:sz w:val="20"/>
                <w:szCs w:val="20"/>
              </w:rPr>
              <w:t>A (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5F6535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1_C_T_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BA8D7A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FA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D25864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ACGACTGAATTCC</w:t>
            </w:r>
          </w:p>
        </w:tc>
      </w:tr>
      <w:tr w:rsidR="00C776B6" w:rsidRPr="00D536E7" w14:paraId="76D0DE0B" w14:textId="77777777" w:rsidTr="003C588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B5171C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2_T_C</w:t>
            </w:r>
          </w:p>
          <w:p w14:paraId="204473E7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(3</w:t>
            </w:r>
            <w:r w:rsidRPr="00D536E7">
              <w:rPr>
                <w:sz w:val="20"/>
                <w:szCs w:val="20"/>
                <w:vertAlign w:val="superscript"/>
              </w:rPr>
              <w:t>rd</w:t>
            </w:r>
            <w:r w:rsidRPr="00D536E7">
              <w:rPr>
                <w:sz w:val="20"/>
                <w:szCs w:val="20"/>
              </w:rPr>
              <w:t xml:space="preserve"> posit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1F1984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2_T_C_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22CA6D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CATTCCTTTCTTCTTGGCAACAG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92307D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2_T_C_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5AE494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CGTCCATAGTCACTGTATGTTGAAAAT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FFF250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T</w:t>
            </w:r>
            <w:r w:rsidRPr="00D536E7">
              <w:rPr>
                <w:sz w:val="20"/>
                <w:szCs w:val="20"/>
                <w:u w:val="single"/>
              </w:rPr>
              <w:t>T</w:t>
            </w:r>
            <w:r w:rsidRPr="00D536E7">
              <w:rPr>
                <w:sz w:val="20"/>
                <w:szCs w:val="20"/>
              </w:rPr>
              <w:t xml:space="preserve"> (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F93CC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2_T_C_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5BD72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V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D18B10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CACGACAAAATTC</w:t>
            </w:r>
          </w:p>
        </w:tc>
      </w:tr>
      <w:tr w:rsidR="00C776B6" w:rsidRPr="00D536E7" w14:paraId="23FC6D11" w14:textId="77777777" w:rsidTr="003C588B">
        <w:tc>
          <w:tcPr>
            <w:tcW w:w="0" w:type="auto"/>
            <w:vMerge/>
            <w:vAlign w:val="center"/>
          </w:tcPr>
          <w:p w14:paraId="45E3484D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599900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74F6578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0E9A6D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C471454" w14:textId="77777777" w:rsidR="00C776B6" w:rsidRPr="00D536E7" w:rsidRDefault="00C776B6" w:rsidP="003C588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E38DFE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TT</w:t>
            </w:r>
            <w:r w:rsidRPr="00D536E7">
              <w:rPr>
                <w:sz w:val="20"/>
                <w:szCs w:val="20"/>
                <w:u w:val="single"/>
              </w:rPr>
              <w:t>C</w:t>
            </w:r>
            <w:r w:rsidRPr="00D536E7">
              <w:rPr>
                <w:sz w:val="20"/>
                <w:szCs w:val="20"/>
              </w:rPr>
              <w:t xml:space="preserve"> (P)</w:t>
            </w:r>
          </w:p>
        </w:tc>
        <w:tc>
          <w:tcPr>
            <w:tcW w:w="0" w:type="auto"/>
            <w:vAlign w:val="center"/>
          </w:tcPr>
          <w:p w14:paraId="3DCB1AF2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Pa_2_T_C_M</w:t>
            </w:r>
          </w:p>
        </w:tc>
        <w:tc>
          <w:tcPr>
            <w:tcW w:w="0" w:type="auto"/>
            <w:vAlign w:val="center"/>
          </w:tcPr>
          <w:p w14:paraId="33D58F4E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FAM</w:t>
            </w:r>
          </w:p>
        </w:tc>
        <w:tc>
          <w:tcPr>
            <w:tcW w:w="0" w:type="auto"/>
            <w:vAlign w:val="center"/>
          </w:tcPr>
          <w:p w14:paraId="22E77190" w14:textId="77777777" w:rsidR="00C776B6" w:rsidRPr="00D536E7" w:rsidRDefault="00C776B6" w:rsidP="003C588B">
            <w:pPr>
              <w:rPr>
                <w:sz w:val="20"/>
                <w:szCs w:val="20"/>
              </w:rPr>
            </w:pPr>
            <w:r w:rsidRPr="00D536E7">
              <w:rPr>
                <w:sz w:val="20"/>
                <w:szCs w:val="20"/>
              </w:rPr>
              <w:t>ACGACGAAATTC</w:t>
            </w:r>
          </w:p>
        </w:tc>
      </w:tr>
    </w:tbl>
    <w:p w14:paraId="25F0F128" w14:textId="77777777" w:rsidR="0090181A" w:rsidRDefault="0090181A" w:rsidP="00DD5DDD">
      <w:pPr>
        <w:rPr>
          <w:sz w:val="24"/>
          <w:szCs w:val="24"/>
        </w:rPr>
      </w:pPr>
    </w:p>
    <w:p w14:paraId="2760460D" w14:textId="77777777" w:rsidR="0090181A" w:rsidRDefault="0090181A" w:rsidP="00DD5DDD">
      <w:pPr>
        <w:rPr>
          <w:sz w:val="24"/>
          <w:szCs w:val="24"/>
        </w:rPr>
      </w:pPr>
    </w:p>
    <w:p w14:paraId="3B4BCB34" w14:textId="77777777" w:rsidR="008E385B" w:rsidRDefault="008E385B" w:rsidP="00DD5DDD">
      <w:pPr>
        <w:rPr>
          <w:sz w:val="24"/>
          <w:szCs w:val="24"/>
        </w:rPr>
        <w:sectPr w:rsidR="008E385B" w:rsidSect="00D536E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3926BB6" w14:textId="30355923" w:rsidR="00612512" w:rsidRPr="00DA3EE1" w:rsidRDefault="00612512" w:rsidP="00612512">
      <w:r w:rsidRPr="004B1C2B">
        <w:rPr>
          <w:b/>
        </w:rPr>
        <w:lastRenderedPageBreak/>
        <w:t xml:space="preserve">Table </w:t>
      </w:r>
      <w:r w:rsidR="00163142">
        <w:rPr>
          <w:b/>
        </w:rPr>
        <w:t>C</w:t>
      </w:r>
      <w:r w:rsidRPr="004B1C2B">
        <w:t xml:space="preserve"> – Susceptibility bioassay</w:t>
      </w:r>
      <w:r w:rsidR="00F05698">
        <w:t xml:space="preserve"> results</w:t>
      </w:r>
      <w:r w:rsidRPr="004B1C2B">
        <w:t xml:space="preserve"> </w:t>
      </w:r>
      <w:r>
        <w:t>for</w:t>
      </w:r>
      <w:r w:rsidRPr="004B1C2B">
        <w:t xml:space="preserve"> </w:t>
      </w:r>
      <w:r>
        <w:t>three insecticides</w:t>
      </w:r>
      <w:r w:rsidRPr="004B1C2B">
        <w:t xml:space="preserve"> in </w:t>
      </w:r>
      <w:r w:rsidRPr="004B1C2B">
        <w:rPr>
          <w:i/>
        </w:rPr>
        <w:t xml:space="preserve">P. </w:t>
      </w:r>
      <w:proofErr w:type="spellStart"/>
      <w:r w:rsidRPr="004B1C2B">
        <w:rPr>
          <w:i/>
        </w:rPr>
        <w:t>argentipes</w:t>
      </w:r>
      <w:proofErr w:type="spellEnd"/>
      <w:r w:rsidRPr="004B1C2B">
        <w:t>.</w:t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2991"/>
        <w:gridCol w:w="669"/>
        <w:gridCol w:w="663"/>
        <w:gridCol w:w="632"/>
        <w:gridCol w:w="1361"/>
        <w:gridCol w:w="1323"/>
        <w:gridCol w:w="2226"/>
      </w:tblGrid>
      <w:tr w:rsidR="00362486" w:rsidRPr="00F05698" w14:paraId="03073674" w14:textId="77777777" w:rsidTr="00FE6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AEF12" w14:textId="77777777" w:rsidR="00362486" w:rsidRDefault="00362486" w:rsidP="00362486">
            <w:pPr>
              <w:pStyle w:val="SemEspaamento"/>
              <w:jc w:val="center"/>
            </w:pPr>
          </w:p>
        </w:tc>
        <w:tc>
          <w:tcPr>
            <w:tcW w:w="0" w:type="auto"/>
          </w:tcPr>
          <w:p w14:paraId="36F28119" w14:textId="77777777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F05698">
              <w:rPr>
                <w:b w:val="0"/>
              </w:rPr>
              <w:t>Total</w:t>
            </w:r>
          </w:p>
        </w:tc>
        <w:tc>
          <w:tcPr>
            <w:tcW w:w="0" w:type="auto"/>
          </w:tcPr>
          <w:p w14:paraId="104F63CB" w14:textId="77777777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05698">
              <w:rPr>
                <w:b w:val="0"/>
              </w:rPr>
              <w:t>dead</w:t>
            </w:r>
          </w:p>
        </w:tc>
        <w:tc>
          <w:tcPr>
            <w:tcW w:w="0" w:type="auto"/>
          </w:tcPr>
          <w:p w14:paraId="50B40FB4" w14:textId="77777777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05698">
              <w:rPr>
                <w:b w:val="0"/>
              </w:rPr>
              <w:t>alive</w:t>
            </w:r>
          </w:p>
        </w:tc>
        <w:tc>
          <w:tcPr>
            <w:tcW w:w="0" w:type="auto"/>
          </w:tcPr>
          <w:p w14:paraId="149E4F1F" w14:textId="65207CF5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2486">
              <w:rPr>
                <w:b w:val="0"/>
              </w:rPr>
              <w:t>Total control</w:t>
            </w:r>
          </w:p>
        </w:tc>
        <w:tc>
          <w:tcPr>
            <w:tcW w:w="0" w:type="auto"/>
          </w:tcPr>
          <w:p w14:paraId="184E16C1" w14:textId="2A66BB31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2486">
              <w:rPr>
                <w:b w:val="0"/>
              </w:rPr>
              <w:t>alive control</w:t>
            </w:r>
          </w:p>
        </w:tc>
        <w:tc>
          <w:tcPr>
            <w:tcW w:w="0" w:type="auto"/>
          </w:tcPr>
          <w:p w14:paraId="4D63A6EA" w14:textId="2CCB76EE" w:rsidR="00362486" w:rsidRPr="00F05698" w:rsidRDefault="00362486" w:rsidP="00362486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05698">
              <w:rPr>
                <w:b w:val="0"/>
              </w:rPr>
              <w:t xml:space="preserve">% corrected </w:t>
            </w:r>
            <w:proofErr w:type="spellStart"/>
            <w:r w:rsidRPr="00F05698">
              <w:rPr>
                <w:b w:val="0"/>
              </w:rPr>
              <w:t>mortality</w:t>
            </w:r>
            <w:r w:rsidRPr="00F05698">
              <w:rPr>
                <w:b w:val="0"/>
                <w:vertAlign w:val="superscript"/>
              </w:rPr>
              <w:t>a</w:t>
            </w:r>
            <w:proofErr w:type="spellEnd"/>
          </w:p>
        </w:tc>
      </w:tr>
      <w:tr w:rsidR="00362486" w14:paraId="75E1CED6" w14:textId="77777777" w:rsidTr="00FE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0B2A4" w14:textId="45D1CF24" w:rsidR="00362486" w:rsidRPr="00F05698" w:rsidRDefault="00362486" w:rsidP="00362486">
            <w:pPr>
              <w:pStyle w:val="SemEspaamento"/>
              <w:rPr>
                <w:b w:val="0"/>
              </w:rPr>
            </w:pPr>
            <w:r w:rsidRPr="00F05698">
              <w:rPr>
                <w:b w:val="0"/>
              </w:rPr>
              <w:t>DDT 4% (60’)</w:t>
            </w:r>
          </w:p>
        </w:tc>
        <w:tc>
          <w:tcPr>
            <w:tcW w:w="0" w:type="auto"/>
          </w:tcPr>
          <w:p w14:paraId="699227C0" w14:textId="77777777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2DB">
              <w:t>187</w:t>
            </w:r>
          </w:p>
        </w:tc>
        <w:tc>
          <w:tcPr>
            <w:tcW w:w="0" w:type="auto"/>
          </w:tcPr>
          <w:p w14:paraId="270BF05B" w14:textId="77777777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2DB">
              <w:t>98</w:t>
            </w:r>
          </w:p>
        </w:tc>
        <w:tc>
          <w:tcPr>
            <w:tcW w:w="0" w:type="auto"/>
          </w:tcPr>
          <w:p w14:paraId="1010935A" w14:textId="77777777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2DB">
              <w:t>89</w:t>
            </w:r>
          </w:p>
        </w:tc>
        <w:tc>
          <w:tcPr>
            <w:tcW w:w="0" w:type="auto"/>
            <w:vAlign w:val="bottom"/>
          </w:tcPr>
          <w:p w14:paraId="4F381B32" w14:textId="422807C4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14:paraId="36782C19" w14:textId="14BEB030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</w:tcPr>
          <w:p w14:paraId="3F031FA5" w14:textId="06CBB053" w:rsidR="00362486" w:rsidRPr="007602DB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2DB">
              <w:t>43.0</w:t>
            </w:r>
          </w:p>
        </w:tc>
      </w:tr>
      <w:tr w:rsidR="00362486" w14:paraId="52E15A4C" w14:textId="77777777" w:rsidTr="00FE6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8D609" w14:textId="75A0A436" w:rsidR="00362486" w:rsidRPr="00F05698" w:rsidRDefault="00362486" w:rsidP="00362486">
            <w:pPr>
              <w:pStyle w:val="SemEspaamento"/>
              <w:rPr>
                <w:b w:val="0"/>
              </w:rPr>
            </w:pPr>
            <w:r w:rsidRPr="00F05698">
              <w:rPr>
                <w:b w:val="0"/>
              </w:rPr>
              <w:t>Deltamethrin 0.05% (20’)</w:t>
            </w:r>
          </w:p>
        </w:tc>
        <w:tc>
          <w:tcPr>
            <w:tcW w:w="0" w:type="auto"/>
          </w:tcPr>
          <w:p w14:paraId="1DC7FF7F" w14:textId="77777777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0" w:type="auto"/>
          </w:tcPr>
          <w:p w14:paraId="1CA17817" w14:textId="77777777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0" w:type="auto"/>
          </w:tcPr>
          <w:p w14:paraId="7988D2BC" w14:textId="77777777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0" w:type="auto"/>
            <w:vAlign w:val="bottom"/>
          </w:tcPr>
          <w:p w14:paraId="386A0A3A" w14:textId="7279EDF0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57171468" w14:textId="4AA9FB7C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</w:tcPr>
          <w:p w14:paraId="22091E6F" w14:textId="3B409A3E" w:rsidR="00362486" w:rsidRDefault="00362486" w:rsidP="00362486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2</w:t>
            </w:r>
          </w:p>
        </w:tc>
      </w:tr>
      <w:tr w:rsidR="00362486" w14:paraId="749B5543" w14:textId="77777777" w:rsidTr="00FE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1E483" w14:textId="2D0230B2" w:rsidR="00362486" w:rsidRPr="00F05698" w:rsidRDefault="00362486" w:rsidP="00362486">
            <w:pPr>
              <w:pStyle w:val="SemEspaamento"/>
              <w:rPr>
                <w:b w:val="0"/>
              </w:rPr>
            </w:pPr>
            <w:r w:rsidRPr="00F05698">
              <w:rPr>
                <w:b w:val="0"/>
              </w:rPr>
              <w:t>Alpha-</w:t>
            </w:r>
            <w:proofErr w:type="spellStart"/>
            <w:r w:rsidRPr="00F05698">
              <w:rPr>
                <w:b w:val="0"/>
              </w:rPr>
              <w:t>cypermethin</w:t>
            </w:r>
            <w:proofErr w:type="spellEnd"/>
            <w:r w:rsidRPr="00F05698">
              <w:rPr>
                <w:b w:val="0"/>
              </w:rPr>
              <w:t xml:space="preserve"> 0.05% (30’)</w:t>
            </w:r>
          </w:p>
        </w:tc>
        <w:tc>
          <w:tcPr>
            <w:tcW w:w="0" w:type="auto"/>
          </w:tcPr>
          <w:p w14:paraId="22B83355" w14:textId="77777777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</w:t>
            </w:r>
          </w:p>
        </w:tc>
        <w:tc>
          <w:tcPr>
            <w:tcW w:w="0" w:type="auto"/>
          </w:tcPr>
          <w:p w14:paraId="0F961122" w14:textId="77777777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0" w:type="auto"/>
          </w:tcPr>
          <w:p w14:paraId="0B1C033F" w14:textId="77777777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0" w:type="auto"/>
            <w:vAlign w:val="bottom"/>
          </w:tcPr>
          <w:p w14:paraId="06149292" w14:textId="7621A214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5E47B1D8" w14:textId="0353D7E6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48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</w:tcPr>
          <w:p w14:paraId="711CB010" w14:textId="2B76C29C" w:rsidR="00362486" w:rsidRDefault="00362486" w:rsidP="00362486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6</w:t>
            </w:r>
          </w:p>
        </w:tc>
      </w:tr>
    </w:tbl>
    <w:p w14:paraId="0622EA7F" w14:textId="77777777" w:rsidR="00612512" w:rsidRDefault="00612512" w:rsidP="00612512">
      <w:pPr>
        <w:pStyle w:val="PargrafodaLista"/>
      </w:pPr>
      <w:proofErr w:type="spellStart"/>
      <w:r w:rsidRPr="00AC493C">
        <w:rPr>
          <w:vertAlign w:val="superscript"/>
        </w:rPr>
        <w:t>a</w:t>
      </w:r>
      <w:r>
        <w:t>mortality</w:t>
      </w:r>
      <w:proofErr w:type="spellEnd"/>
      <w:r>
        <w:t xml:space="preserve"> corrected using Abbott’s method.</w:t>
      </w:r>
    </w:p>
    <w:p w14:paraId="37AA6260" w14:textId="77777777" w:rsidR="00612512" w:rsidRDefault="00612512" w:rsidP="00612512">
      <w:pPr>
        <w:tabs>
          <w:tab w:val="left" w:pos="1095"/>
        </w:tabs>
      </w:pPr>
    </w:p>
    <w:p w14:paraId="400503D1" w14:textId="77777777" w:rsidR="00C57278" w:rsidRDefault="00C57278" w:rsidP="00612512">
      <w:pPr>
        <w:tabs>
          <w:tab w:val="left" w:pos="1095"/>
        </w:tabs>
      </w:pPr>
    </w:p>
    <w:p w14:paraId="6321613C" w14:textId="77777777" w:rsidR="00C57278" w:rsidRDefault="00C57278">
      <w:pPr>
        <w:rPr>
          <w:b/>
        </w:rPr>
      </w:pPr>
      <w:r>
        <w:rPr>
          <w:b/>
        </w:rPr>
        <w:br w:type="page"/>
      </w:r>
    </w:p>
    <w:p w14:paraId="146CB983" w14:textId="1C4E530D" w:rsidR="00863BDD" w:rsidRPr="00863BDD" w:rsidRDefault="00163142" w:rsidP="007E7AC7">
      <w:r>
        <w:rPr>
          <w:b/>
        </w:rPr>
        <w:lastRenderedPageBreak/>
        <w:t>Table D</w:t>
      </w:r>
      <w:r w:rsidR="00863BDD" w:rsidRPr="00863BDD">
        <w:rPr>
          <w:b/>
        </w:rPr>
        <w:t xml:space="preserve"> –</w:t>
      </w:r>
      <w:r w:rsidR="00863BDD">
        <w:t xml:space="preserve"> Results from </w:t>
      </w:r>
      <w:proofErr w:type="spellStart"/>
      <w:r w:rsidR="00863BDD" w:rsidRPr="00863BDD">
        <w:t>Marascuilo's</w:t>
      </w:r>
      <w:proofErr w:type="spellEnd"/>
      <w:r w:rsidR="00863BDD" w:rsidRPr="00863BDD">
        <w:t xml:space="preserve"> </w:t>
      </w:r>
      <w:r w:rsidR="00F05698">
        <w:t xml:space="preserve">pairwise </w:t>
      </w:r>
      <w:r w:rsidR="00F05698" w:rsidRPr="00F05698">
        <w:rPr>
          <w:i/>
        </w:rPr>
        <w:t>p</w:t>
      </w:r>
      <w:r w:rsidR="00863BDD" w:rsidRPr="00F05698">
        <w:rPr>
          <w:i/>
        </w:rPr>
        <w:t xml:space="preserve">ost </w:t>
      </w:r>
      <w:r w:rsidR="00F05698" w:rsidRPr="00F05698">
        <w:rPr>
          <w:i/>
        </w:rPr>
        <w:t>h</w:t>
      </w:r>
      <w:r w:rsidR="00863BDD" w:rsidRPr="00F05698">
        <w:rPr>
          <w:i/>
        </w:rPr>
        <w:t>oc</w:t>
      </w:r>
      <w:r w:rsidR="00863BDD" w:rsidRPr="00863BDD">
        <w:t xml:space="preserve"> </w:t>
      </w:r>
      <w:r w:rsidR="00F05698">
        <w:t>a</w:t>
      </w:r>
      <w:r w:rsidR="00863BDD" w:rsidRPr="00863BDD">
        <w:t>nalysis</w:t>
      </w:r>
      <w:r w:rsidR="00863BDD">
        <w:t xml:space="preserve"> </w:t>
      </w:r>
      <w:r w:rsidR="00F05698">
        <w:t>comparing</w:t>
      </w:r>
      <w:r w:rsidR="00863BDD">
        <w:t xml:space="preserve"> four groups</w:t>
      </w:r>
      <w:r w:rsidR="001F491F"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365"/>
        <w:gridCol w:w="1392"/>
        <w:gridCol w:w="1438"/>
        <w:gridCol w:w="1465"/>
        <w:gridCol w:w="1515"/>
        <w:gridCol w:w="1543"/>
      </w:tblGrid>
      <w:tr w:rsidR="00482855" w:rsidRPr="00863BDD" w14:paraId="24295492" w14:textId="6797379B" w:rsidTr="00482855">
        <w:trPr>
          <w:trHeight w:val="340"/>
        </w:trPr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A0A4" w14:textId="77777777" w:rsidR="00863BDD" w:rsidRDefault="00863BDD" w:rsidP="00482855">
            <w:pPr>
              <w:jc w:val="center"/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773E" w14:textId="68645B66" w:rsidR="00863BDD" w:rsidRDefault="00863BDD" w:rsidP="00482855">
            <w:pPr>
              <w:jc w:val="center"/>
            </w:pPr>
            <w:proofErr w:type="spellStart"/>
            <w:r>
              <w:t>Leu</w:t>
            </w:r>
            <w:proofErr w:type="spellEnd"/>
            <w:r>
              <w:t xml:space="preserve">/* </w:t>
            </w:r>
            <w:r w:rsidRPr="00482855">
              <w:rPr>
                <w:i/>
              </w:rPr>
              <w:t xml:space="preserve">vs. </w:t>
            </w:r>
            <w:r>
              <w:t>Ser/Se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39D2" w14:textId="43F43115" w:rsidR="00863BDD" w:rsidRDefault="00863BDD" w:rsidP="00482855">
            <w:pPr>
              <w:jc w:val="center"/>
            </w:pPr>
            <w:proofErr w:type="spellStart"/>
            <w:r>
              <w:t>Leu</w:t>
            </w:r>
            <w:proofErr w:type="spellEnd"/>
            <w:r>
              <w:t xml:space="preserve">/* </w:t>
            </w:r>
            <w:r w:rsidRPr="00482855">
              <w:rPr>
                <w:i/>
              </w:rPr>
              <w:t xml:space="preserve">vs. </w:t>
            </w:r>
            <w:proofErr w:type="spellStart"/>
            <w:r>
              <w:t>Ser</w:t>
            </w:r>
            <w:proofErr w:type="spellEnd"/>
            <w:r>
              <w:t>/</w:t>
            </w:r>
            <w:proofErr w:type="spellStart"/>
            <w:r>
              <w:t>Phe</w:t>
            </w:r>
            <w:proofErr w:type="spellEnd"/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B253F" w14:textId="6EF983DA" w:rsidR="00863BDD" w:rsidRDefault="00863BDD" w:rsidP="00482855">
            <w:pPr>
              <w:jc w:val="center"/>
            </w:pPr>
            <w:proofErr w:type="spellStart"/>
            <w:r>
              <w:t>Leu</w:t>
            </w:r>
            <w:proofErr w:type="spellEnd"/>
            <w:r>
              <w:t xml:space="preserve">/* </w:t>
            </w:r>
            <w:r w:rsidRPr="00482855">
              <w:rPr>
                <w:i/>
              </w:rPr>
              <w:t>vs.</w:t>
            </w:r>
            <w:r>
              <w:t xml:space="preserve"> </w:t>
            </w:r>
            <w:proofErr w:type="spellStart"/>
            <w:r>
              <w:t>Phe</w:t>
            </w:r>
            <w:proofErr w:type="spellEnd"/>
            <w:r>
              <w:t>/</w:t>
            </w:r>
            <w:proofErr w:type="spellStart"/>
            <w:r>
              <w:t>Phe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0DAAB" w14:textId="3D56029A" w:rsidR="00863BDD" w:rsidRPr="00863BDD" w:rsidRDefault="00863BDD" w:rsidP="00482855">
            <w:pPr>
              <w:jc w:val="center"/>
              <w:rPr>
                <w:lang w:val="pt-PT"/>
              </w:rPr>
            </w:pPr>
            <w:r w:rsidRPr="00863BDD">
              <w:rPr>
                <w:lang w:val="pt-PT"/>
              </w:rPr>
              <w:t xml:space="preserve">Ser/Ser </w:t>
            </w:r>
            <w:r w:rsidRPr="00482855">
              <w:rPr>
                <w:i/>
                <w:lang w:val="pt-PT"/>
              </w:rPr>
              <w:t>vs.</w:t>
            </w:r>
            <w:r w:rsidRPr="00863BDD">
              <w:rPr>
                <w:lang w:val="pt-PT"/>
              </w:rPr>
              <w:t xml:space="preserve"> Ser/</w:t>
            </w:r>
            <w:proofErr w:type="spellStart"/>
            <w:r>
              <w:rPr>
                <w:lang w:val="pt-PT"/>
              </w:rPr>
              <w:t>Phe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1CAD5" w14:textId="1C76E8C5" w:rsidR="00863BDD" w:rsidRPr="00863BDD" w:rsidRDefault="00863BDD" w:rsidP="00482855">
            <w:pPr>
              <w:jc w:val="center"/>
              <w:rPr>
                <w:lang w:val="pt-PT"/>
              </w:rPr>
            </w:pPr>
            <w:r w:rsidRPr="00863BDD">
              <w:rPr>
                <w:lang w:val="pt-PT"/>
              </w:rPr>
              <w:t xml:space="preserve">Ser/Ser </w:t>
            </w:r>
            <w:r w:rsidRPr="00482855">
              <w:rPr>
                <w:i/>
                <w:lang w:val="pt-PT"/>
              </w:rPr>
              <w:t>vs.</w:t>
            </w:r>
            <w:r w:rsidRPr="00863BDD"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Phe</w:t>
            </w:r>
            <w:proofErr w:type="spellEnd"/>
            <w:r w:rsidRPr="00863BDD">
              <w:rPr>
                <w:lang w:val="pt-PT"/>
              </w:rPr>
              <w:t>/</w:t>
            </w:r>
            <w:proofErr w:type="spellStart"/>
            <w:r>
              <w:rPr>
                <w:lang w:val="pt-PT"/>
              </w:rPr>
              <w:t>Phe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F18D5" w14:textId="4E6E8083" w:rsidR="00863BDD" w:rsidRPr="00863BDD" w:rsidRDefault="00863BDD" w:rsidP="00482855">
            <w:pPr>
              <w:jc w:val="center"/>
            </w:pPr>
            <w:proofErr w:type="spellStart"/>
            <w:r w:rsidRPr="00863BDD">
              <w:t>Ser</w:t>
            </w:r>
            <w:proofErr w:type="spellEnd"/>
            <w:r w:rsidRPr="00863BDD">
              <w:t>/</w:t>
            </w:r>
            <w:proofErr w:type="spellStart"/>
            <w:r w:rsidRPr="00863BDD">
              <w:t>Phe</w:t>
            </w:r>
            <w:proofErr w:type="spellEnd"/>
            <w:r w:rsidRPr="00863BDD">
              <w:t xml:space="preserve"> </w:t>
            </w:r>
            <w:r w:rsidRPr="00482855">
              <w:rPr>
                <w:i/>
              </w:rPr>
              <w:t>vs.</w:t>
            </w:r>
            <w:r w:rsidRPr="00863BDD">
              <w:t xml:space="preserve"> </w:t>
            </w:r>
            <w:proofErr w:type="spellStart"/>
            <w:r w:rsidRPr="00863BDD">
              <w:t>Phe</w:t>
            </w:r>
            <w:proofErr w:type="spellEnd"/>
            <w:r w:rsidRPr="00863BDD">
              <w:t>/</w:t>
            </w:r>
            <w:proofErr w:type="spellStart"/>
            <w:r w:rsidRPr="00863BDD">
              <w:t>Phe</w:t>
            </w:r>
            <w:proofErr w:type="spellEnd"/>
          </w:p>
        </w:tc>
      </w:tr>
      <w:tr w:rsidR="00482855" w:rsidRPr="00863BDD" w14:paraId="73C5052C" w14:textId="581E4C93" w:rsidTr="00482855">
        <w:trPr>
          <w:trHeight w:val="340"/>
        </w:trPr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5B5524DC" w14:textId="00451356" w:rsidR="00863BDD" w:rsidRPr="00863BDD" w:rsidRDefault="00863BDD" w:rsidP="00F05698">
            <w:r>
              <w:t>DDT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C73E323" w14:textId="02BC9EDE" w:rsidR="00863BDD" w:rsidRPr="00482855" w:rsidRDefault="00863BDD" w:rsidP="002E6B99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34DDA00A" w14:textId="19275EA7" w:rsidR="00863BDD" w:rsidRPr="00482855" w:rsidRDefault="00863BDD" w:rsidP="002E6B99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>P</w:t>
            </w:r>
            <w:r w:rsidRPr="00482855">
              <w:rPr>
                <w:b/>
              </w:rPr>
              <w:t xml:space="preserve"> &lt;0.000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35516FE2" w14:textId="0408103E" w:rsidR="00863BDD" w:rsidRPr="00482855" w:rsidRDefault="00863BDD" w:rsidP="002E6B99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>P</w:t>
            </w:r>
            <w:r w:rsidRPr="00482855">
              <w:rPr>
                <w:b/>
              </w:rPr>
              <w:t xml:space="preserve"> &lt;0.000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103DF930" w14:textId="6B75B83C" w:rsidR="00863BDD" w:rsidRPr="00863BDD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t xml:space="preserve"> 0.22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348D4FE0" w14:textId="412DE6D7" w:rsidR="00863BDD" w:rsidRPr="00482855" w:rsidRDefault="00863BDD" w:rsidP="000366F6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2C3E0903" w14:textId="1E29D208" w:rsidR="00863BDD" w:rsidRPr="00863BDD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t xml:space="preserve"> 0.069</w:t>
            </w:r>
          </w:p>
        </w:tc>
      </w:tr>
      <w:tr w:rsidR="00482855" w:rsidRPr="00863BDD" w14:paraId="5F2E6DBF" w14:textId="671BB909" w:rsidTr="00482855">
        <w:trPr>
          <w:trHeight w:val="340"/>
        </w:trPr>
        <w:tc>
          <w:tcPr>
            <w:tcW w:w="835" w:type="pct"/>
            <w:vAlign w:val="center"/>
          </w:tcPr>
          <w:p w14:paraId="609E35CF" w14:textId="75037360" w:rsidR="00863BDD" w:rsidRPr="00863BDD" w:rsidRDefault="00863BDD" w:rsidP="00F05698">
            <w:r>
              <w:t>Delta</w:t>
            </w:r>
          </w:p>
        </w:tc>
        <w:tc>
          <w:tcPr>
            <w:tcW w:w="652" w:type="pct"/>
            <w:vAlign w:val="center"/>
          </w:tcPr>
          <w:p w14:paraId="30833F0F" w14:textId="3D1D6669" w:rsidR="00863BDD" w:rsidRPr="00863BDD" w:rsidRDefault="00863BDD" w:rsidP="00482855">
            <w:pPr>
              <w:jc w:val="center"/>
            </w:pPr>
            <w:r>
              <w:rPr>
                <w:i/>
              </w:rPr>
              <w:t>P =</w:t>
            </w:r>
            <w:r>
              <w:t xml:space="preserve"> 0.067</w:t>
            </w:r>
          </w:p>
        </w:tc>
        <w:tc>
          <w:tcPr>
            <w:tcW w:w="665" w:type="pct"/>
            <w:vAlign w:val="center"/>
          </w:tcPr>
          <w:p w14:paraId="3616FBC4" w14:textId="39209947" w:rsidR="00863BDD" w:rsidRPr="00863BDD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rPr>
                <w:i/>
              </w:rPr>
              <w:t xml:space="preserve"> </w:t>
            </w:r>
            <w:r w:rsidR="00482855">
              <w:t>0.049</w:t>
            </w:r>
          </w:p>
        </w:tc>
        <w:tc>
          <w:tcPr>
            <w:tcW w:w="687" w:type="pct"/>
            <w:vAlign w:val="center"/>
          </w:tcPr>
          <w:p w14:paraId="2AC55576" w14:textId="32A513D5" w:rsidR="00863BDD" w:rsidRPr="00482855" w:rsidRDefault="00863BDD" w:rsidP="00482855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>P =</w:t>
            </w:r>
            <w:r w:rsidR="00482855" w:rsidRPr="00482855">
              <w:rPr>
                <w:b/>
              </w:rPr>
              <w:t xml:space="preserve"> 0.005</w:t>
            </w:r>
          </w:p>
        </w:tc>
        <w:tc>
          <w:tcPr>
            <w:tcW w:w="700" w:type="pct"/>
            <w:vAlign w:val="center"/>
          </w:tcPr>
          <w:p w14:paraId="6F6C5FBD" w14:textId="6D766651" w:rsidR="00863BDD" w:rsidRPr="00482855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 w:rsidR="00482855">
              <w:rPr>
                <w:i/>
              </w:rPr>
              <w:t xml:space="preserve"> </w:t>
            </w:r>
            <w:r w:rsidR="00482855">
              <w:t>0.989</w:t>
            </w:r>
          </w:p>
        </w:tc>
        <w:tc>
          <w:tcPr>
            <w:tcW w:w="724" w:type="pct"/>
            <w:vAlign w:val="center"/>
          </w:tcPr>
          <w:p w14:paraId="2BA1C7A1" w14:textId="72402C02" w:rsidR="00863BDD" w:rsidRPr="00482855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 w:rsidR="00482855">
              <w:t xml:space="preserve"> 0.745</w:t>
            </w:r>
          </w:p>
        </w:tc>
        <w:tc>
          <w:tcPr>
            <w:tcW w:w="737" w:type="pct"/>
            <w:vAlign w:val="center"/>
          </w:tcPr>
          <w:p w14:paraId="7874299A" w14:textId="4FD2B3BA" w:rsidR="00863BDD" w:rsidRPr="00482855" w:rsidRDefault="00863BDD" w:rsidP="00482855">
            <w:pPr>
              <w:jc w:val="center"/>
            </w:pPr>
            <w:r w:rsidRPr="00DA7AE4">
              <w:rPr>
                <w:i/>
              </w:rPr>
              <w:t>P =</w:t>
            </w:r>
            <w:r w:rsidR="00482855">
              <w:rPr>
                <w:i/>
              </w:rPr>
              <w:t xml:space="preserve"> </w:t>
            </w:r>
            <w:r w:rsidR="00482855">
              <w:t>0.508</w:t>
            </w:r>
          </w:p>
        </w:tc>
      </w:tr>
      <w:tr w:rsidR="00482855" w:rsidRPr="00863BDD" w14:paraId="3A5368AC" w14:textId="77777777" w:rsidTr="00482855">
        <w:trPr>
          <w:trHeight w:val="340"/>
        </w:trPr>
        <w:tc>
          <w:tcPr>
            <w:tcW w:w="835" w:type="pct"/>
            <w:vAlign w:val="center"/>
          </w:tcPr>
          <w:p w14:paraId="123B4F18" w14:textId="57339501" w:rsidR="00482855" w:rsidRDefault="00482855" w:rsidP="00F05698">
            <w:r>
              <w:t>Delta (</w:t>
            </w:r>
            <w:r w:rsidR="00F05698">
              <w:t>excluding</w:t>
            </w:r>
            <w:r>
              <w:t xml:space="preserve"> </w:t>
            </w:r>
            <w:proofErr w:type="spellStart"/>
            <w:r>
              <w:t>Leu</w:t>
            </w:r>
            <w:proofErr w:type="spellEnd"/>
            <w:r>
              <w:t>/</w:t>
            </w:r>
            <w:proofErr w:type="spellStart"/>
            <w:r>
              <w:t>Phe</w:t>
            </w:r>
            <w:proofErr w:type="spellEnd"/>
            <w:r w:rsidR="00F05698">
              <w:t xml:space="preserve"> group</w:t>
            </w:r>
            <w:r>
              <w:t>)</w:t>
            </w:r>
          </w:p>
        </w:tc>
        <w:tc>
          <w:tcPr>
            <w:tcW w:w="652" w:type="pct"/>
            <w:vAlign w:val="center"/>
          </w:tcPr>
          <w:p w14:paraId="0856092A" w14:textId="5438C0BC" w:rsidR="00482855" w:rsidRDefault="00482855" w:rsidP="000366F6">
            <w:pPr>
              <w:jc w:val="center"/>
              <w:rPr>
                <w:i/>
              </w:rPr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665" w:type="pct"/>
            <w:vAlign w:val="center"/>
          </w:tcPr>
          <w:p w14:paraId="67AA41A2" w14:textId="54C4AE8D" w:rsidR="00482855" w:rsidRPr="00DA7AE4" w:rsidRDefault="00482855" w:rsidP="00482855">
            <w:pPr>
              <w:jc w:val="center"/>
              <w:rPr>
                <w:i/>
              </w:rPr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687" w:type="pct"/>
            <w:vAlign w:val="center"/>
          </w:tcPr>
          <w:p w14:paraId="09A4D898" w14:textId="18F048F1" w:rsidR="00482855" w:rsidRPr="00482855" w:rsidRDefault="00482855" w:rsidP="000366F6">
            <w:pPr>
              <w:jc w:val="center"/>
              <w:rPr>
                <w:b/>
                <w:i/>
              </w:rPr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700" w:type="pct"/>
            <w:vAlign w:val="center"/>
          </w:tcPr>
          <w:p w14:paraId="1415F28C" w14:textId="0A5EEA47" w:rsidR="00482855" w:rsidRPr="00DA7AE4" w:rsidRDefault="00482855" w:rsidP="00482855">
            <w:pPr>
              <w:jc w:val="center"/>
              <w:rPr>
                <w:i/>
              </w:rPr>
            </w:pPr>
            <w:r w:rsidRPr="00DA7AE4">
              <w:rPr>
                <w:i/>
              </w:rPr>
              <w:t>P =</w:t>
            </w:r>
            <w:r>
              <w:rPr>
                <w:i/>
              </w:rPr>
              <w:t xml:space="preserve"> </w:t>
            </w:r>
            <w:r>
              <w:t>0.998</w:t>
            </w:r>
          </w:p>
        </w:tc>
        <w:tc>
          <w:tcPr>
            <w:tcW w:w="724" w:type="pct"/>
            <w:vAlign w:val="center"/>
          </w:tcPr>
          <w:p w14:paraId="2906A899" w14:textId="345F3949" w:rsidR="00482855" w:rsidRPr="00DA7AE4" w:rsidRDefault="00482855" w:rsidP="00482855">
            <w:pPr>
              <w:jc w:val="center"/>
              <w:rPr>
                <w:i/>
              </w:rPr>
            </w:pPr>
            <w:r w:rsidRPr="00DA7AE4">
              <w:rPr>
                <w:i/>
              </w:rPr>
              <w:t>P =</w:t>
            </w:r>
            <w:r>
              <w:t xml:space="preserve"> 0.873</w:t>
            </w:r>
          </w:p>
        </w:tc>
        <w:tc>
          <w:tcPr>
            <w:tcW w:w="737" w:type="pct"/>
            <w:vAlign w:val="center"/>
          </w:tcPr>
          <w:p w14:paraId="7F7EB0D9" w14:textId="6CD606A0" w:rsidR="00482855" w:rsidRPr="00DA7AE4" w:rsidRDefault="00482855" w:rsidP="00482855">
            <w:pPr>
              <w:jc w:val="center"/>
              <w:rPr>
                <w:i/>
              </w:rPr>
            </w:pPr>
            <w:r w:rsidRPr="00DA7AE4">
              <w:rPr>
                <w:i/>
              </w:rPr>
              <w:t>P =</w:t>
            </w:r>
            <w:r>
              <w:rPr>
                <w:i/>
              </w:rPr>
              <w:t xml:space="preserve"> </w:t>
            </w:r>
            <w:r>
              <w:t>0.676</w:t>
            </w:r>
          </w:p>
        </w:tc>
      </w:tr>
      <w:tr w:rsidR="00482855" w:rsidRPr="00863BDD" w14:paraId="3481CDAF" w14:textId="3A76009D" w:rsidTr="00482855">
        <w:trPr>
          <w:trHeight w:val="340"/>
        </w:trPr>
        <w:tc>
          <w:tcPr>
            <w:tcW w:w="835" w:type="pct"/>
            <w:vAlign w:val="center"/>
          </w:tcPr>
          <w:p w14:paraId="6DFF384A" w14:textId="53231B61" w:rsidR="00482855" w:rsidRPr="00863BDD" w:rsidRDefault="00482855" w:rsidP="00F05698">
            <w:r>
              <w:t>Alpha</w:t>
            </w:r>
          </w:p>
        </w:tc>
        <w:tc>
          <w:tcPr>
            <w:tcW w:w="652" w:type="pct"/>
            <w:vAlign w:val="center"/>
          </w:tcPr>
          <w:p w14:paraId="731F6E2F" w14:textId="6D3E6C19" w:rsidR="00482855" w:rsidRPr="00863BDD" w:rsidRDefault="00482855" w:rsidP="000366F6">
            <w:pPr>
              <w:jc w:val="center"/>
            </w:pPr>
            <w:r w:rsidRPr="00482855">
              <w:rPr>
                <w:b/>
                <w:i/>
              </w:rPr>
              <w:t xml:space="preserve">P </w:t>
            </w:r>
            <w:r w:rsidRPr="00482855">
              <w:rPr>
                <w:b/>
              </w:rPr>
              <w:t>&lt;0.0001</w:t>
            </w:r>
          </w:p>
        </w:tc>
        <w:tc>
          <w:tcPr>
            <w:tcW w:w="665" w:type="pct"/>
            <w:vAlign w:val="center"/>
          </w:tcPr>
          <w:p w14:paraId="17D2F24B" w14:textId="487AA5C5" w:rsidR="00482855" w:rsidRPr="00482855" w:rsidRDefault="00482855" w:rsidP="00482855">
            <w:pPr>
              <w:jc w:val="center"/>
              <w:rPr>
                <w:b/>
              </w:rPr>
            </w:pPr>
            <w:r w:rsidRPr="00482855">
              <w:rPr>
                <w:b/>
                <w:i/>
              </w:rPr>
              <w:t xml:space="preserve">P = </w:t>
            </w:r>
            <w:r w:rsidRPr="00482855">
              <w:rPr>
                <w:b/>
              </w:rPr>
              <w:t>0.001</w:t>
            </w:r>
          </w:p>
        </w:tc>
        <w:tc>
          <w:tcPr>
            <w:tcW w:w="687" w:type="pct"/>
            <w:vAlign w:val="center"/>
          </w:tcPr>
          <w:p w14:paraId="12A5EC68" w14:textId="6208674A" w:rsidR="00482855" w:rsidRPr="00482855" w:rsidRDefault="00482855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t xml:space="preserve"> 0.136</w:t>
            </w:r>
          </w:p>
        </w:tc>
        <w:tc>
          <w:tcPr>
            <w:tcW w:w="700" w:type="pct"/>
            <w:vAlign w:val="center"/>
          </w:tcPr>
          <w:p w14:paraId="026B1E5D" w14:textId="776F64A3" w:rsidR="00482855" w:rsidRPr="00482855" w:rsidRDefault="00482855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t xml:space="preserve"> 0.650</w:t>
            </w:r>
          </w:p>
        </w:tc>
        <w:tc>
          <w:tcPr>
            <w:tcW w:w="724" w:type="pct"/>
            <w:vAlign w:val="center"/>
          </w:tcPr>
          <w:p w14:paraId="62787B53" w14:textId="21BD5F32" w:rsidR="00482855" w:rsidRPr="00482855" w:rsidRDefault="00482855" w:rsidP="00482855">
            <w:pPr>
              <w:jc w:val="center"/>
            </w:pPr>
            <w:r w:rsidRPr="00DA7AE4">
              <w:rPr>
                <w:i/>
              </w:rPr>
              <w:t>P =</w:t>
            </w:r>
            <w:r>
              <w:rPr>
                <w:i/>
              </w:rPr>
              <w:t xml:space="preserve"> </w:t>
            </w:r>
            <w:r>
              <w:t>0.920</w:t>
            </w:r>
          </w:p>
        </w:tc>
        <w:tc>
          <w:tcPr>
            <w:tcW w:w="737" w:type="pct"/>
            <w:vAlign w:val="center"/>
          </w:tcPr>
          <w:p w14:paraId="431FF912" w14:textId="1BD6D93B" w:rsidR="00482855" w:rsidRPr="00482855" w:rsidRDefault="00482855" w:rsidP="00482855">
            <w:pPr>
              <w:tabs>
                <w:tab w:val="left" w:pos="810"/>
              </w:tabs>
              <w:jc w:val="center"/>
            </w:pPr>
            <w:r>
              <w:rPr>
                <w:i/>
              </w:rPr>
              <w:t xml:space="preserve">P </w:t>
            </w:r>
            <w:r>
              <w:t>= 0.999</w:t>
            </w:r>
          </w:p>
        </w:tc>
      </w:tr>
    </w:tbl>
    <w:p w14:paraId="2F265ADB" w14:textId="5EBD91E5" w:rsidR="0049764C" w:rsidRDefault="00482855">
      <w:r>
        <w:t xml:space="preserve">Delta: </w:t>
      </w:r>
      <w:proofErr w:type="spellStart"/>
      <w:r>
        <w:t>Deltamethrin</w:t>
      </w:r>
      <w:proofErr w:type="spellEnd"/>
      <w:r>
        <w:t>; Alpha: Alpha-</w:t>
      </w:r>
      <w:proofErr w:type="spellStart"/>
      <w:r>
        <w:t>cypermethrin</w:t>
      </w:r>
      <w:proofErr w:type="spellEnd"/>
      <w:r>
        <w:t xml:space="preserve">; </w:t>
      </w:r>
      <w:proofErr w:type="spellStart"/>
      <w:r>
        <w:t>Leu</w:t>
      </w:r>
      <w:proofErr w:type="spellEnd"/>
      <w:r>
        <w:t xml:space="preserve">/*: number of genotypes that include at list one wild type leucine allele. </w:t>
      </w:r>
      <w:r w:rsidR="00D96637">
        <w:t>Significant values are shown in bold.</w:t>
      </w:r>
    </w:p>
    <w:p w14:paraId="3DD41857" w14:textId="77777777" w:rsidR="0049764C" w:rsidRDefault="0049764C">
      <w:pPr>
        <w:rPr>
          <w:b/>
        </w:rPr>
      </w:pPr>
      <w:r>
        <w:rPr>
          <w:b/>
        </w:rPr>
        <w:br w:type="page"/>
      </w:r>
    </w:p>
    <w:p w14:paraId="3D02EAF8" w14:textId="1560CB21" w:rsidR="0049764C" w:rsidRDefault="00163142" w:rsidP="0049764C">
      <w:r>
        <w:rPr>
          <w:b/>
        </w:rPr>
        <w:lastRenderedPageBreak/>
        <w:t>Table E</w:t>
      </w:r>
      <w:r w:rsidR="0049764C">
        <w:t xml:space="preserve"> – </w:t>
      </w:r>
      <w:r w:rsidR="00F05698">
        <w:t>F</w:t>
      </w:r>
      <w:r w:rsidR="0049764C">
        <w:t xml:space="preserve">requency of </w:t>
      </w:r>
      <w:r w:rsidR="0049764C" w:rsidRPr="00407C88">
        <w:rPr>
          <w:i/>
        </w:rPr>
        <w:t>Vgsc</w:t>
      </w:r>
      <w:r w:rsidR="0049764C" w:rsidRPr="001F491F">
        <w:t>-1014</w:t>
      </w:r>
      <w:r w:rsidR="0049764C">
        <w:t xml:space="preserve"> </w:t>
      </w:r>
      <w:r w:rsidR="00F05698">
        <w:t xml:space="preserve">alleles </w:t>
      </w:r>
      <w:r w:rsidR="0049764C">
        <w:t>by PHC/District.</w:t>
      </w:r>
    </w:p>
    <w:tbl>
      <w:tblPr>
        <w:tblStyle w:val="Tabelacomgrade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892"/>
        <w:gridCol w:w="1461"/>
        <w:gridCol w:w="1386"/>
        <w:gridCol w:w="1545"/>
        <w:gridCol w:w="1407"/>
        <w:gridCol w:w="1197"/>
      </w:tblGrid>
      <w:tr w:rsidR="0049764C" w:rsidRPr="00CD5CAC" w14:paraId="1D451EB5" w14:textId="77777777" w:rsidTr="000D6ADB">
        <w:tc>
          <w:tcPr>
            <w:tcW w:w="1232" w:type="pct"/>
            <w:vMerge w:val="restart"/>
            <w:tcBorders>
              <w:top w:val="single" w:sz="4" w:space="0" w:color="auto"/>
            </w:tcBorders>
            <w:vAlign w:val="center"/>
          </w:tcPr>
          <w:p w14:paraId="33FD063C" w14:textId="77777777" w:rsidR="0049764C" w:rsidRPr="00CD5CAC" w:rsidRDefault="0049764C" w:rsidP="00F05698">
            <w:pPr>
              <w:pStyle w:val="SemEspaamento"/>
            </w:pPr>
            <w:r>
              <w:t>PHC/District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p w14:paraId="0CE4F2FB" w14:textId="77777777" w:rsidR="0049764C" w:rsidRPr="001D1237" w:rsidRDefault="0049764C" w:rsidP="000D6ADB">
            <w:pPr>
              <w:pStyle w:val="SemEspaamento"/>
              <w:jc w:val="center"/>
              <w:rPr>
                <w:i/>
              </w:rPr>
            </w:pPr>
            <w:r w:rsidRPr="001D1237">
              <w:rPr>
                <w:i/>
              </w:rPr>
              <w:t>N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vAlign w:val="center"/>
          </w:tcPr>
          <w:p w14:paraId="464A5017" w14:textId="77777777" w:rsidR="0049764C" w:rsidRPr="00CD5CAC" w:rsidRDefault="0049764C" w:rsidP="000D6ADB">
            <w:pPr>
              <w:pStyle w:val="SemEspaamento"/>
              <w:jc w:val="center"/>
            </w:pPr>
            <w:r w:rsidRPr="00CD5CAC">
              <w:t>Leucine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14:paraId="2BEF5215" w14:textId="77777777" w:rsidR="0049764C" w:rsidRPr="00CD5CAC" w:rsidRDefault="0049764C" w:rsidP="000D6ADB">
            <w:pPr>
              <w:pStyle w:val="SemEspaamento"/>
              <w:jc w:val="center"/>
            </w:pPr>
            <w:r>
              <w:t>L1014S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72CAD4C" w14:textId="77777777" w:rsidR="0049764C" w:rsidRPr="00CD5CAC" w:rsidRDefault="0049764C" w:rsidP="000D6ADB">
            <w:pPr>
              <w:pStyle w:val="SemEspaamento"/>
              <w:jc w:val="center"/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102E5" w14:textId="77777777" w:rsidR="0049764C" w:rsidRPr="00CD5CAC" w:rsidRDefault="0049764C" w:rsidP="000D6ADB">
            <w:pPr>
              <w:pStyle w:val="SemEspaamento"/>
              <w:jc w:val="center"/>
            </w:pPr>
            <w:r>
              <w:t>L1014F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49D8CD34" w14:textId="77777777" w:rsidR="0049764C" w:rsidRPr="00CD5CAC" w:rsidRDefault="0049764C" w:rsidP="000D6ADB">
            <w:pPr>
              <w:pStyle w:val="SemEspaamento"/>
              <w:jc w:val="center"/>
            </w:pPr>
          </w:p>
        </w:tc>
      </w:tr>
      <w:tr w:rsidR="0049764C" w14:paraId="701F7049" w14:textId="77777777" w:rsidTr="000D6ADB">
        <w:tc>
          <w:tcPr>
            <w:tcW w:w="1232" w:type="pct"/>
            <w:vMerge/>
            <w:tcBorders>
              <w:bottom w:val="single" w:sz="4" w:space="0" w:color="auto"/>
            </w:tcBorders>
            <w:vAlign w:val="center"/>
          </w:tcPr>
          <w:p w14:paraId="7FB7BEEC" w14:textId="77777777" w:rsidR="0049764C" w:rsidRPr="00CD5CAC" w:rsidRDefault="0049764C" w:rsidP="00F05698">
            <w:pPr>
              <w:pStyle w:val="SemEspaamento"/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center"/>
          </w:tcPr>
          <w:p w14:paraId="47245447" w14:textId="77777777" w:rsidR="0049764C" w:rsidRPr="00CD5CAC" w:rsidRDefault="0049764C" w:rsidP="000D6ADB">
            <w:pPr>
              <w:pStyle w:val="SemEspaamento"/>
              <w:jc w:val="center"/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57C1FB0A" w14:textId="77777777" w:rsidR="0049764C" w:rsidRPr="00CD5CAC" w:rsidRDefault="0049764C" w:rsidP="000D6ADB">
            <w:pPr>
              <w:pStyle w:val="SemEspaamento"/>
              <w:jc w:val="center"/>
            </w:pPr>
            <w:r w:rsidRPr="00CD5CAC">
              <w:t>TTA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vAlign w:val="center"/>
          </w:tcPr>
          <w:p w14:paraId="47C880E7" w14:textId="77777777" w:rsidR="0049764C" w:rsidRPr="00CD5CAC" w:rsidRDefault="0049764C" w:rsidP="000D6ADB">
            <w:pPr>
              <w:pStyle w:val="SemEspaamento"/>
              <w:jc w:val="center"/>
            </w:pPr>
            <w:r w:rsidRPr="00CD5CAC">
              <w:t>TCA</w:t>
            </w:r>
          </w:p>
        </w:tc>
        <w:tc>
          <w:tcPr>
            <w:tcW w:w="738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720608B0" w14:textId="77777777" w:rsidR="0049764C" w:rsidRPr="00CD5CAC" w:rsidRDefault="0049764C" w:rsidP="000D6ADB">
            <w:pPr>
              <w:pStyle w:val="SemEspaamento"/>
              <w:jc w:val="center"/>
            </w:pPr>
            <w:r w:rsidRPr="00CD5CAC">
              <w:t>TTT/TTC</w:t>
            </w:r>
          </w:p>
        </w:tc>
        <w:tc>
          <w:tcPr>
            <w:tcW w:w="672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C8841EB" w14:textId="77777777" w:rsidR="0049764C" w:rsidRDefault="0049764C" w:rsidP="000D6ADB">
            <w:pPr>
              <w:pStyle w:val="SemEspaamento"/>
              <w:jc w:val="center"/>
            </w:pPr>
            <w:r>
              <w:t>TTT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4255C97C" w14:textId="77777777" w:rsidR="0049764C" w:rsidRDefault="0049764C" w:rsidP="000D6ADB">
            <w:pPr>
              <w:pStyle w:val="SemEspaamento"/>
              <w:jc w:val="center"/>
            </w:pPr>
            <w:r>
              <w:t>TTC</w:t>
            </w:r>
          </w:p>
        </w:tc>
      </w:tr>
      <w:tr w:rsidR="0049764C" w14:paraId="384EF71F" w14:textId="77777777" w:rsidTr="000D6ADB">
        <w:tc>
          <w:tcPr>
            <w:tcW w:w="1232" w:type="pct"/>
            <w:tcBorders>
              <w:top w:val="single" w:sz="4" w:space="0" w:color="auto"/>
              <w:bottom w:val="nil"/>
            </w:tcBorders>
            <w:vAlign w:val="center"/>
          </w:tcPr>
          <w:p w14:paraId="0123A359" w14:textId="77777777" w:rsidR="0049764C" w:rsidRDefault="0049764C" w:rsidP="00F05698">
            <w:pPr>
              <w:pStyle w:val="SemEspaamento"/>
            </w:pPr>
            <w:r>
              <w:t>Bikram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4F3E4680" w14:textId="428127FF" w:rsidR="0049764C" w:rsidRPr="00CD5CAC" w:rsidRDefault="003F3D75" w:rsidP="000D6ADB">
            <w:pPr>
              <w:pStyle w:val="SemEspaamento"/>
              <w:jc w:val="center"/>
            </w:pPr>
            <w:r>
              <w:t>102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vAlign w:val="center"/>
          </w:tcPr>
          <w:p w14:paraId="23238D0C" w14:textId="77777777" w:rsidR="0049764C" w:rsidRPr="00CD5CAC" w:rsidRDefault="0049764C" w:rsidP="000D6ADB">
            <w:pPr>
              <w:pStyle w:val="SemEspaamento"/>
              <w:jc w:val="center"/>
            </w:pPr>
            <w:r>
              <w:t>17</w:t>
            </w:r>
          </w:p>
          <w:p w14:paraId="25E6BD8F" w14:textId="77777777" w:rsidR="0049764C" w:rsidRPr="00CD5CAC" w:rsidRDefault="0049764C" w:rsidP="000D6ADB">
            <w:pPr>
              <w:pStyle w:val="SemEspaamento"/>
              <w:jc w:val="center"/>
            </w:pPr>
            <w:r>
              <w:t>(16.7</w:t>
            </w:r>
            <w:r w:rsidRPr="00CD5CAC">
              <w:t>)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14:paraId="2002D345" w14:textId="77777777" w:rsidR="0049764C" w:rsidRPr="00CD5CAC" w:rsidRDefault="0049764C" w:rsidP="000D6ADB">
            <w:pPr>
              <w:pStyle w:val="SemEspaamento"/>
              <w:jc w:val="center"/>
            </w:pPr>
            <w:r>
              <w:t>59</w:t>
            </w:r>
          </w:p>
          <w:p w14:paraId="276FBA03" w14:textId="77777777" w:rsidR="0049764C" w:rsidRPr="00CD5CAC" w:rsidRDefault="0049764C" w:rsidP="000D6ADB">
            <w:pPr>
              <w:pStyle w:val="SemEspaamento"/>
              <w:jc w:val="center"/>
            </w:pPr>
            <w:r>
              <w:t>(57.8</w:t>
            </w:r>
            <w:r w:rsidRPr="00CD5CAC"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043FC48F" w14:textId="77777777" w:rsidR="0049764C" w:rsidRPr="00CD5CAC" w:rsidRDefault="0049764C" w:rsidP="000D6ADB">
            <w:pPr>
              <w:pStyle w:val="SemEspaamento"/>
              <w:jc w:val="center"/>
            </w:pPr>
            <w:r>
              <w:t>26</w:t>
            </w:r>
          </w:p>
          <w:p w14:paraId="1D644FA8" w14:textId="77777777" w:rsidR="0049764C" w:rsidRPr="00CD5CAC" w:rsidRDefault="0049764C" w:rsidP="000D6ADB">
            <w:pPr>
              <w:pStyle w:val="SemEspaamento"/>
              <w:jc w:val="center"/>
            </w:pPr>
            <w:r>
              <w:t>(25.5</w:t>
            </w:r>
            <w:r w:rsidRPr="00CD5CAC">
              <w:t>)</w:t>
            </w:r>
          </w:p>
        </w:tc>
        <w:tc>
          <w:tcPr>
            <w:tcW w:w="672" w:type="pct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2C50B23B" w14:textId="77777777" w:rsidR="0049764C" w:rsidRPr="00CD5CAC" w:rsidRDefault="0049764C" w:rsidP="000D6ADB">
            <w:pPr>
              <w:pStyle w:val="SemEspaamento"/>
              <w:jc w:val="center"/>
            </w:pPr>
            <w:r>
              <w:t>8</w:t>
            </w:r>
          </w:p>
          <w:p w14:paraId="2ED23EE0" w14:textId="77777777" w:rsidR="0049764C" w:rsidRPr="00CD5CAC" w:rsidRDefault="0049764C" w:rsidP="000D6ADB">
            <w:pPr>
              <w:pStyle w:val="SemEspaamento"/>
              <w:jc w:val="center"/>
            </w:pPr>
            <w:r>
              <w:t>(7.8</w:t>
            </w:r>
            <w:r w:rsidRPr="00CD5CAC"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52C2EF1D" w14:textId="77777777" w:rsidR="0049764C" w:rsidRPr="00CD5CAC" w:rsidRDefault="0049764C" w:rsidP="000D6ADB">
            <w:pPr>
              <w:pStyle w:val="SemEspaamento"/>
              <w:jc w:val="center"/>
            </w:pPr>
            <w:r>
              <w:t>18</w:t>
            </w:r>
          </w:p>
          <w:p w14:paraId="1B5C2047" w14:textId="77777777" w:rsidR="0049764C" w:rsidRPr="00CD5CAC" w:rsidRDefault="0049764C" w:rsidP="000D6ADB">
            <w:pPr>
              <w:pStyle w:val="SemEspaamento"/>
              <w:jc w:val="center"/>
            </w:pPr>
            <w:r>
              <w:t>(17.6</w:t>
            </w:r>
            <w:r w:rsidRPr="00CD5CAC">
              <w:t>)</w:t>
            </w:r>
          </w:p>
        </w:tc>
      </w:tr>
      <w:tr w:rsidR="0049764C" w14:paraId="0DB4CA68" w14:textId="77777777" w:rsidTr="000D6ADB">
        <w:tc>
          <w:tcPr>
            <w:tcW w:w="1232" w:type="pct"/>
            <w:tcBorders>
              <w:top w:val="nil"/>
              <w:bottom w:val="nil"/>
            </w:tcBorders>
            <w:vAlign w:val="center"/>
          </w:tcPr>
          <w:p w14:paraId="486B23FF" w14:textId="77777777" w:rsidR="0049764C" w:rsidRDefault="0049764C" w:rsidP="00F05698">
            <w:pPr>
              <w:pStyle w:val="SemEspaamento"/>
            </w:pPr>
            <w:proofErr w:type="spellStart"/>
            <w:r>
              <w:t>Dhanarua</w:t>
            </w:r>
            <w:proofErr w:type="spellEnd"/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5150CF44" w14:textId="7CF9061F" w:rsidR="0049764C" w:rsidRPr="00CD5CAC" w:rsidRDefault="003F3D75" w:rsidP="000D6ADB">
            <w:pPr>
              <w:pStyle w:val="SemEspaamento"/>
              <w:jc w:val="center"/>
            </w:pPr>
            <w:r>
              <w:t>74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242C578B" w14:textId="77777777" w:rsidR="0049764C" w:rsidRPr="00CD5CAC" w:rsidRDefault="0049764C" w:rsidP="000D6ADB">
            <w:pPr>
              <w:pStyle w:val="SemEspaamento"/>
              <w:jc w:val="center"/>
            </w:pPr>
            <w:r>
              <w:t>24</w:t>
            </w:r>
          </w:p>
          <w:p w14:paraId="5427424A" w14:textId="77777777" w:rsidR="0049764C" w:rsidRPr="00CD5CAC" w:rsidRDefault="0049764C" w:rsidP="000D6ADB">
            <w:pPr>
              <w:pStyle w:val="SemEspaamento"/>
              <w:jc w:val="center"/>
            </w:pPr>
            <w:r>
              <w:t>(32.4</w:t>
            </w:r>
            <w:r w:rsidRPr="00CD5CAC">
              <w:t>)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01270613" w14:textId="77777777" w:rsidR="0049764C" w:rsidRPr="00CD5CAC" w:rsidRDefault="0049764C" w:rsidP="000D6ADB">
            <w:pPr>
              <w:pStyle w:val="SemEspaamento"/>
              <w:jc w:val="center"/>
            </w:pPr>
            <w:r>
              <w:t>25</w:t>
            </w:r>
          </w:p>
          <w:p w14:paraId="5120BDAD" w14:textId="77777777" w:rsidR="0049764C" w:rsidRPr="00CD5CAC" w:rsidRDefault="0049764C" w:rsidP="000D6ADB">
            <w:pPr>
              <w:pStyle w:val="SemEspaamento"/>
              <w:jc w:val="center"/>
            </w:pPr>
            <w:r>
              <w:t>(33.8</w:t>
            </w:r>
            <w:r w:rsidRPr="00CD5CAC">
              <w:t>)</w:t>
            </w:r>
          </w:p>
        </w:tc>
        <w:tc>
          <w:tcPr>
            <w:tcW w:w="738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0196738" w14:textId="77777777" w:rsidR="0049764C" w:rsidRPr="00CD5CAC" w:rsidRDefault="0049764C" w:rsidP="000D6ADB">
            <w:pPr>
              <w:pStyle w:val="SemEspaamento"/>
              <w:jc w:val="center"/>
            </w:pPr>
            <w:r>
              <w:t>25</w:t>
            </w:r>
          </w:p>
          <w:p w14:paraId="1999BEB1" w14:textId="77777777" w:rsidR="0049764C" w:rsidRPr="00CD5CAC" w:rsidRDefault="0049764C" w:rsidP="000D6ADB">
            <w:pPr>
              <w:pStyle w:val="SemEspaamento"/>
              <w:jc w:val="center"/>
            </w:pPr>
            <w:r>
              <w:t>(33.8</w:t>
            </w:r>
            <w:r w:rsidRPr="00CD5CAC">
              <w:t>)</w:t>
            </w:r>
          </w:p>
        </w:tc>
        <w:tc>
          <w:tcPr>
            <w:tcW w:w="672" w:type="pct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3A353CC8" w14:textId="77777777" w:rsidR="0049764C" w:rsidRPr="00CD5CAC" w:rsidRDefault="0049764C" w:rsidP="000D6ADB">
            <w:pPr>
              <w:pStyle w:val="SemEspaamento"/>
              <w:jc w:val="center"/>
            </w:pPr>
            <w:r>
              <w:t>6</w:t>
            </w:r>
          </w:p>
          <w:p w14:paraId="27698C24" w14:textId="77777777" w:rsidR="0049764C" w:rsidRPr="00CD5CAC" w:rsidRDefault="0049764C" w:rsidP="000D6ADB">
            <w:pPr>
              <w:pStyle w:val="SemEspaamento"/>
              <w:jc w:val="center"/>
            </w:pPr>
            <w:r>
              <w:t>(8.1</w:t>
            </w:r>
            <w:r w:rsidRPr="00CD5CAC"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1731FF7F" w14:textId="77777777" w:rsidR="0049764C" w:rsidRPr="00CD5CAC" w:rsidRDefault="0049764C" w:rsidP="000D6ADB">
            <w:pPr>
              <w:pStyle w:val="SemEspaamento"/>
              <w:jc w:val="center"/>
            </w:pPr>
            <w:r>
              <w:t>19</w:t>
            </w:r>
          </w:p>
          <w:p w14:paraId="74236A60" w14:textId="77777777" w:rsidR="0049764C" w:rsidRPr="00CD5CAC" w:rsidRDefault="0049764C" w:rsidP="000D6ADB">
            <w:pPr>
              <w:pStyle w:val="SemEspaamento"/>
              <w:jc w:val="center"/>
            </w:pPr>
            <w:r>
              <w:t>(25.7</w:t>
            </w:r>
            <w:r w:rsidRPr="00CD5CAC">
              <w:t>)</w:t>
            </w:r>
          </w:p>
        </w:tc>
      </w:tr>
      <w:tr w:rsidR="0049764C" w14:paraId="60DBE90A" w14:textId="77777777" w:rsidTr="000D6ADB">
        <w:tc>
          <w:tcPr>
            <w:tcW w:w="1232" w:type="pct"/>
            <w:tcBorders>
              <w:top w:val="nil"/>
              <w:bottom w:val="single" w:sz="4" w:space="0" w:color="auto"/>
            </w:tcBorders>
            <w:vAlign w:val="center"/>
          </w:tcPr>
          <w:p w14:paraId="6BC5B00D" w14:textId="77777777" w:rsidR="0049764C" w:rsidRDefault="0049764C" w:rsidP="00F05698">
            <w:pPr>
              <w:pStyle w:val="SemEspaamento"/>
            </w:pPr>
            <w:r>
              <w:t>Patna District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19FFCC60" w14:textId="0F53D8DC" w:rsidR="0049764C" w:rsidRDefault="003F3D75" w:rsidP="000D6ADB">
            <w:pPr>
              <w:pStyle w:val="SemEspaamento"/>
              <w:jc w:val="center"/>
            </w:pPr>
            <w:r>
              <w:t>176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055036DA" w14:textId="77777777" w:rsidR="0049764C" w:rsidRDefault="0049764C" w:rsidP="000D6ADB">
            <w:pPr>
              <w:pStyle w:val="SemEspaamento"/>
              <w:jc w:val="center"/>
            </w:pPr>
            <w:r>
              <w:t>41</w:t>
            </w:r>
          </w:p>
          <w:p w14:paraId="7154F09B" w14:textId="77777777" w:rsidR="0049764C" w:rsidRPr="00CD5CAC" w:rsidRDefault="0049764C" w:rsidP="000D6ADB">
            <w:pPr>
              <w:pStyle w:val="SemEspaamento"/>
              <w:jc w:val="center"/>
            </w:pPr>
            <w:r>
              <w:t>(23.3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vAlign w:val="center"/>
          </w:tcPr>
          <w:p w14:paraId="629F58FA" w14:textId="77777777" w:rsidR="0049764C" w:rsidRDefault="0049764C" w:rsidP="000D6ADB">
            <w:pPr>
              <w:pStyle w:val="SemEspaamento"/>
              <w:jc w:val="center"/>
            </w:pPr>
            <w:r>
              <w:t>84</w:t>
            </w:r>
          </w:p>
          <w:p w14:paraId="1625539A" w14:textId="77777777" w:rsidR="0049764C" w:rsidRPr="00CD5CAC" w:rsidRDefault="0049764C" w:rsidP="000D6ADB">
            <w:pPr>
              <w:pStyle w:val="SemEspaamento"/>
              <w:jc w:val="center"/>
            </w:pPr>
            <w:r>
              <w:t>(47.7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3104FA30" w14:textId="77777777" w:rsidR="0049764C" w:rsidRDefault="0049764C" w:rsidP="000D6ADB">
            <w:pPr>
              <w:pStyle w:val="SemEspaamento"/>
              <w:jc w:val="center"/>
            </w:pPr>
            <w:r>
              <w:t>51</w:t>
            </w:r>
          </w:p>
          <w:p w14:paraId="26FEC29B" w14:textId="77777777" w:rsidR="0049764C" w:rsidRPr="00CD5CAC" w:rsidRDefault="0049764C" w:rsidP="000D6ADB">
            <w:pPr>
              <w:pStyle w:val="SemEspaamento"/>
              <w:jc w:val="center"/>
            </w:pPr>
            <w:r>
              <w:t>(29.0)</w:t>
            </w:r>
          </w:p>
        </w:tc>
        <w:tc>
          <w:tcPr>
            <w:tcW w:w="672" w:type="pct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167C6C82" w14:textId="77777777" w:rsidR="0049764C" w:rsidRDefault="0049764C" w:rsidP="000D6ADB">
            <w:pPr>
              <w:pStyle w:val="SemEspaamento"/>
              <w:jc w:val="center"/>
            </w:pPr>
            <w:r>
              <w:t>14</w:t>
            </w:r>
          </w:p>
          <w:p w14:paraId="3E5B738B" w14:textId="77777777" w:rsidR="0049764C" w:rsidRPr="00CD5CAC" w:rsidRDefault="0049764C" w:rsidP="000D6ADB">
            <w:pPr>
              <w:pStyle w:val="SemEspaamento"/>
              <w:jc w:val="center"/>
            </w:pPr>
            <w:r>
              <w:t>(8.0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556C7DCD" w14:textId="77777777" w:rsidR="0049764C" w:rsidRDefault="0049764C" w:rsidP="000D6ADB">
            <w:pPr>
              <w:pStyle w:val="SemEspaamento"/>
              <w:jc w:val="center"/>
            </w:pPr>
            <w:r>
              <w:t>37</w:t>
            </w:r>
          </w:p>
          <w:p w14:paraId="3E23074D" w14:textId="77777777" w:rsidR="0049764C" w:rsidRPr="00CD5CAC" w:rsidRDefault="0049764C" w:rsidP="000D6ADB">
            <w:pPr>
              <w:pStyle w:val="SemEspaamento"/>
              <w:jc w:val="center"/>
            </w:pPr>
            <w:r>
              <w:t>(21.0)</w:t>
            </w:r>
          </w:p>
        </w:tc>
      </w:tr>
      <w:tr w:rsidR="0049764C" w14:paraId="31E44F11" w14:textId="77777777" w:rsidTr="000D6ADB">
        <w:tc>
          <w:tcPr>
            <w:tcW w:w="1232" w:type="pct"/>
            <w:tcBorders>
              <w:top w:val="single" w:sz="4" w:space="0" w:color="auto"/>
              <w:bottom w:val="nil"/>
            </w:tcBorders>
            <w:vAlign w:val="center"/>
          </w:tcPr>
          <w:p w14:paraId="6F881D31" w14:textId="77777777" w:rsidR="0049764C" w:rsidRDefault="0049764C" w:rsidP="00F05698">
            <w:pPr>
              <w:pStyle w:val="SemEspaamento"/>
            </w:pPr>
            <w:proofErr w:type="spellStart"/>
            <w:r>
              <w:t>Mahnar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53D4C49B" w14:textId="394D0CC0" w:rsidR="0049764C" w:rsidRPr="00CD5CAC" w:rsidRDefault="003F3D75" w:rsidP="000D6ADB">
            <w:pPr>
              <w:pStyle w:val="SemEspaamento"/>
              <w:jc w:val="center"/>
            </w:pPr>
            <w:r>
              <w:t>98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vAlign w:val="center"/>
          </w:tcPr>
          <w:p w14:paraId="2487460D" w14:textId="77777777" w:rsidR="0049764C" w:rsidRPr="00CD5CAC" w:rsidRDefault="0049764C" w:rsidP="000D6ADB">
            <w:pPr>
              <w:pStyle w:val="SemEspaamento"/>
              <w:jc w:val="center"/>
            </w:pPr>
            <w:r>
              <w:t>5</w:t>
            </w:r>
          </w:p>
          <w:p w14:paraId="74972F18" w14:textId="77777777" w:rsidR="0049764C" w:rsidRPr="00CD5CAC" w:rsidRDefault="0049764C" w:rsidP="000D6ADB">
            <w:pPr>
              <w:pStyle w:val="SemEspaamento"/>
              <w:jc w:val="center"/>
            </w:pPr>
            <w:r>
              <w:t>(5.1</w:t>
            </w:r>
            <w:r w:rsidRPr="00CD5CAC">
              <w:t>)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14:paraId="66F6ABC5" w14:textId="77777777" w:rsidR="0049764C" w:rsidRPr="00CD5CAC" w:rsidRDefault="0049764C" w:rsidP="000D6ADB">
            <w:pPr>
              <w:pStyle w:val="SemEspaamento"/>
              <w:jc w:val="center"/>
            </w:pPr>
            <w:r>
              <w:t>43</w:t>
            </w:r>
          </w:p>
          <w:p w14:paraId="20288EBE" w14:textId="77777777" w:rsidR="0049764C" w:rsidRPr="00CD5CAC" w:rsidRDefault="0049764C" w:rsidP="000D6ADB">
            <w:pPr>
              <w:pStyle w:val="SemEspaamento"/>
              <w:jc w:val="center"/>
            </w:pPr>
            <w:r>
              <w:t>(43.9</w:t>
            </w:r>
            <w:r w:rsidRPr="00CD5CAC">
              <w:t>)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4EF8D142" w14:textId="77777777" w:rsidR="0049764C" w:rsidRPr="00CD5CAC" w:rsidRDefault="0049764C" w:rsidP="000D6ADB">
            <w:pPr>
              <w:pStyle w:val="SemEspaamento"/>
              <w:jc w:val="center"/>
            </w:pPr>
            <w:r>
              <w:t>50</w:t>
            </w:r>
          </w:p>
          <w:p w14:paraId="3A80C0B2" w14:textId="77777777" w:rsidR="0049764C" w:rsidRPr="00CD5CAC" w:rsidRDefault="0049764C" w:rsidP="000D6ADB">
            <w:pPr>
              <w:pStyle w:val="SemEspaamento"/>
              <w:jc w:val="center"/>
            </w:pPr>
            <w:r>
              <w:t>(51.0</w:t>
            </w:r>
            <w:r w:rsidRPr="00CD5CAC">
              <w:t>)</w:t>
            </w:r>
          </w:p>
        </w:tc>
        <w:tc>
          <w:tcPr>
            <w:tcW w:w="672" w:type="pct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786D3FD5" w14:textId="77777777" w:rsidR="0049764C" w:rsidRPr="00CD5CAC" w:rsidRDefault="0049764C" w:rsidP="000D6ADB">
            <w:pPr>
              <w:pStyle w:val="SemEspaamento"/>
              <w:jc w:val="center"/>
            </w:pPr>
            <w:r>
              <w:t>5</w:t>
            </w:r>
          </w:p>
          <w:p w14:paraId="1236C00C" w14:textId="77777777" w:rsidR="0049764C" w:rsidRPr="00CD5CAC" w:rsidRDefault="0049764C" w:rsidP="000D6ADB">
            <w:pPr>
              <w:pStyle w:val="SemEspaamento"/>
              <w:jc w:val="center"/>
            </w:pPr>
            <w:r>
              <w:t>(5.1</w:t>
            </w:r>
            <w:r w:rsidRPr="00CD5CAC"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597254F7" w14:textId="77777777" w:rsidR="0049764C" w:rsidRPr="00CD5CAC" w:rsidRDefault="0049764C" w:rsidP="000D6ADB">
            <w:pPr>
              <w:pStyle w:val="SemEspaamento"/>
              <w:jc w:val="center"/>
            </w:pPr>
            <w:r>
              <w:t>45</w:t>
            </w:r>
          </w:p>
          <w:p w14:paraId="123261F2" w14:textId="77777777" w:rsidR="0049764C" w:rsidRPr="00CD5CAC" w:rsidRDefault="0049764C" w:rsidP="000D6ADB">
            <w:pPr>
              <w:pStyle w:val="SemEspaamento"/>
              <w:jc w:val="center"/>
            </w:pPr>
            <w:r>
              <w:t>(45.9</w:t>
            </w:r>
            <w:r w:rsidRPr="00CD5CAC">
              <w:t>)</w:t>
            </w:r>
          </w:p>
        </w:tc>
      </w:tr>
      <w:tr w:rsidR="0049764C" w14:paraId="0AD87518" w14:textId="77777777" w:rsidTr="000D6ADB">
        <w:tc>
          <w:tcPr>
            <w:tcW w:w="1232" w:type="pct"/>
            <w:tcBorders>
              <w:top w:val="nil"/>
              <w:bottom w:val="nil"/>
            </w:tcBorders>
            <w:vAlign w:val="center"/>
          </w:tcPr>
          <w:p w14:paraId="1EBA03F6" w14:textId="77777777" w:rsidR="0049764C" w:rsidRDefault="0049764C" w:rsidP="00F05698">
            <w:pPr>
              <w:pStyle w:val="SemEspaamento"/>
            </w:pPr>
            <w:proofErr w:type="spellStart"/>
            <w:r>
              <w:t>Patepur</w:t>
            </w:r>
            <w:proofErr w:type="spellEnd"/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6136C477" w14:textId="0D4B199B" w:rsidR="0049764C" w:rsidRPr="00CD5CAC" w:rsidRDefault="003F3D75" w:rsidP="000D6ADB">
            <w:pPr>
              <w:pStyle w:val="SemEspaamento"/>
              <w:jc w:val="center"/>
            </w:pPr>
            <w:r>
              <w:t>106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0D1BE9BE" w14:textId="77777777" w:rsidR="0049764C" w:rsidRPr="00CD5CAC" w:rsidRDefault="0049764C" w:rsidP="000D6ADB">
            <w:pPr>
              <w:pStyle w:val="SemEspaamento"/>
              <w:jc w:val="center"/>
            </w:pPr>
            <w:r>
              <w:t>6</w:t>
            </w:r>
          </w:p>
          <w:p w14:paraId="02E2CFB4" w14:textId="77777777" w:rsidR="0049764C" w:rsidRPr="00CD5CAC" w:rsidRDefault="0049764C" w:rsidP="000D6ADB">
            <w:pPr>
              <w:pStyle w:val="SemEspaamento"/>
              <w:jc w:val="center"/>
            </w:pPr>
            <w:r>
              <w:t>(5.7</w:t>
            </w:r>
            <w:r w:rsidRPr="00CD5CAC">
              <w:t>)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5246F046" w14:textId="77777777" w:rsidR="0049764C" w:rsidRPr="00CD5CAC" w:rsidRDefault="0049764C" w:rsidP="000D6ADB">
            <w:pPr>
              <w:pStyle w:val="SemEspaamento"/>
              <w:jc w:val="center"/>
            </w:pPr>
            <w:r>
              <w:t>40</w:t>
            </w:r>
          </w:p>
          <w:p w14:paraId="067C9D01" w14:textId="77777777" w:rsidR="0049764C" w:rsidRPr="00CD5CAC" w:rsidRDefault="0049764C" w:rsidP="000D6ADB">
            <w:pPr>
              <w:pStyle w:val="SemEspaamento"/>
              <w:jc w:val="center"/>
            </w:pPr>
            <w:r>
              <w:t>(37.7</w:t>
            </w:r>
            <w:r w:rsidRPr="00CD5CAC">
              <w:t>)</w:t>
            </w:r>
          </w:p>
        </w:tc>
        <w:tc>
          <w:tcPr>
            <w:tcW w:w="738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59FE53C" w14:textId="77777777" w:rsidR="0049764C" w:rsidRPr="00CD5CAC" w:rsidRDefault="0049764C" w:rsidP="000D6ADB">
            <w:pPr>
              <w:pStyle w:val="SemEspaamento"/>
              <w:jc w:val="center"/>
            </w:pPr>
            <w:r>
              <w:t>60</w:t>
            </w:r>
          </w:p>
          <w:p w14:paraId="122A1FA4" w14:textId="77777777" w:rsidR="0049764C" w:rsidRPr="00CD5CAC" w:rsidRDefault="0049764C" w:rsidP="000D6ADB">
            <w:pPr>
              <w:pStyle w:val="SemEspaamento"/>
              <w:jc w:val="center"/>
            </w:pPr>
            <w:r>
              <w:t>(56.6</w:t>
            </w:r>
            <w:r w:rsidRPr="00CD5CAC">
              <w:t>)</w:t>
            </w:r>
          </w:p>
        </w:tc>
        <w:tc>
          <w:tcPr>
            <w:tcW w:w="672" w:type="pct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750C9F55" w14:textId="77777777" w:rsidR="0049764C" w:rsidRPr="00CD5CAC" w:rsidRDefault="0049764C" w:rsidP="000D6ADB">
            <w:pPr>
              <w:pStyle w:val="SemEspaamento"/>
              <w:jc w:val="center"/>
            </w:pPr>
            <w:r>
              <w:t>16</w:t>
            </w:r>
          </w:p>
          <w:p w14:paraId="00496809" w14:textId="77777777" w:rsidR="0049764C" w:rsidRPr="00CD5CAC" w:rsidRDefault="0049764C" w:rsidP="000D6ADB">
            <w:pPr>
              <w:pStyle w:val="SemEspaamento"/>
              <w:jc w:val="center"/>
            </w:pPr>
            <w:r>
              <w:t>(15.1</w:t>
            </w:r>
            <w:r w:rsidRPr="00CD5CAC">
              <w:t>)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1B28C0F7" w14:textId="77777777" w:rsidR="0049764C" w:rsidRPr="00CD5CAC" w:rsidRDefault="0049764C" w:rsidP="000D6ADB">
            <w:pPr>
              <w:pStyle w:val="SemEspaamento"/>
              <w:jc w:val="center"/>
            </w:pPr>
            <w:r>
              <w:t>44</w:t>
            </w:r>
          </w:p>
          <w:p w14:paraId="057F9735" w14:textId="77777777" w:rsidR="0049764C" w:rsidRPr="00CD5CAC" w:rsidRDefault="0049764C" w:rsidP="000D6ADB">
            <w:pPr>
              <w:pStyle w:val="SemEspaamento"/>
              <w:jc w:val="center"/>
            </w:pPr>
            <w:r>
              <w:t>(41.5</w:t>
            </w:r>
            <w:r w:rsidRPr="00CD5CAC">
              <w:t>)</w:t>
            </w:r>
          </w:p>
        </w:tc>
      </w:tr>
      <w:tr w:rsidR="0049764C" w14:paraId="18EC36C6" w14:textId="77777777" w:rsidTr="000D6ADB">
        <w:tc>
          <w:tcPr>
            <w:tcW w:w="1232" w:type="pct"/>
            <w:tcBorders>
              <w:top w:val="nil"/>
              <w:bottom w:val="single" w:sz="4" w:space="0" w:color="auto"/>
            </w:tcBorders>
            <w:vAlign w:val="center"/>
          </w:tcPr>
          <w:p w14:paraId="2D10CCF9" w14:textId="77777777" w:rsidR="0049764C" w:rsidRDefault="0049764C" w:rsidP="00F05698">
            <w:pPr>
              <w:pStyle w:val="SemEspaamento"/>
            </w:pPr>
            <w:proofErr w:type="spellStart"/>
            <w:r>
              <w:t>Vaishali</w:t>
            </w:r>
            <w:proofErr w:type="spellEnd"/>
            <w:r>
              <w:t xml:space="preserve"> District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78942939" w14:textId="04D97581" w:rsidR="0049764C" w:rsidRDefault="003F3D75" w:rsidP="000D6ADB">
            <w:pPr>
              <w:pStyle w:val="SemEspaamento"/>
              <w:jc w:val="center"/>
            </w:pPr>
            <w:r>
              <w:t>204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vAlign w:val="center"/>
          </w:tcPr>
          <w:p w14:paraId="66FE5575" w14:textId="77777777" w:rsidR="0049764C" w:rsidRDefault="0049764C" w:rsidP="000D6ADB">
            <w:pPr>
              <w:pStyle w:val="SemEspaamento"/>
              <w:jc w:val="center"/>
            </w:pPr>
            <w:r>
              <w:t>11</w:t>
            </w:r>
          </w:p>
          <w:p w14:paraId="46215D1E" w14:textId="77777777" w:rsidR="0049764C" w:rsidRPr="00CD5CAC" w:rsidRDefault="0049764C" w:rsidP="000D6ADB">
            <w:pPr>
              <w:pStyle w:val="SemEspaamento"/>
              <w:jc w:val="center"/>
            </w:pPr>
            <w:r>
              <w:t>(5.4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vAlign w:val="center"/>
          </w:tcPr>
          <w:p w14:paraId="08FE2C28" w14:textId="77777777" w:rsidR="0049764C" w:rsidRDefault="0049764C" w:rsidP="000D6ADB">
            <w:pPr>
              <w:pStyle w:val="SemEspaamento"/>
              <w:jc w:val="center"/>
            </w:pPr>
            <w:r>
              <w:t>83</w:t>
            </w:r>
          </w:p>
          <w:p w14:paraId="19F0AF5C" w14:textId="77777777" w:rsidR="0049764C" w:rsidRPr="00CD5CAC" w:rsidRDefault="0049764C" w:rsidP="000D6ADB">
            <w:pPr>
              <w:pStyle w:val="SemEspaamento"/>
              <w:jc w:val="center"/>
            </w:pPr>
            <w:r>
              <w:t>(40.7)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41841212" w14:textId="77777777" w:rsidR="0049764C" w:rsidRDefault="0049764C" w:rsidP="000D6ADB">
            <w:pPr>
              <w:pStyle w:val="SemEspaamento"/>
              <w:jc w:val="center"/>
            </w:pPr>
            <w:r>
              <w:t>110</w:t>
            </w:r>
          </w:p>
          <w:p w14:paraId="02B6187B" w14:textId="77777777" w:rsidR="0049764C" w:rsidRPr="00CD5CAC" w:rsidRDefault="0049764C" w:rsidP="000D6ADB">
            <w:pPr>
              <w:pStyle w:val="SemEspaamento"/>
              <w:jc w:val="center"/>
            </w:pPr>
            <w:r>
              <w:t>(53.9)</w:t>
            </w:r>
          </w:p>
        </w:tc>
        <w:tc>
          <w:tcPr>
            <w:tcW w:w="672" w:type="pct"/>
            <w:tcBorders>
              <w:top w:val="nil"/>
              <w:left w:val="dashed" w:sz="4" w:space="0" w:color="auto"/>
              <w:bottom w:val="single" w:sz="4" w:space="0" w:color="auto"/>
            </w:tcBorders>
            <w:vAlign w:val="center"/>
          </w:tcPr>
          <w:p w14:paraId="1ED5D54B" w14:textId="77777777" w:rsidR="0049764C" w:rsidRDefault="0049764C" w:rsidP="000D6ADB">
            <w:pPr>
              <w:pStyle w:val="SemEspaamento"/>
              <w:jc w:val="center"/>
            </w:pPr>
            <w:r>
              <w:t>21</w:t>
            </w:r>
          </w:p>
          <w:p w14:paraId="0C6450FA" w14:textId="77777777" w:rsidR="0049764C" w:rsidRPr="00CD5CAC" w:rsidRDefault="0049764C" w:rsidP="000D6ADB">
            <w:pPr>
              <w:pStyle w:val="SemEspaamento"/>
              <w:jc w:val="center"/>
            </w:pPr>
            <w:r>
              <w:t>(10.3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7F83502C" w14:textId="77777777" w:rsidR="0049764C" w:rsidRDefault="0049764C" w:rsidP="000D6ADB">
            <w:pPr>
              <w:pStyle w:val="SemEspaamento"/>
              <w:jc w:val="center"/>
            </w:pPr>
            <w:r>
              <w:t>89</w:t>
            </w:r>
          </w:p>
          <w:p w14:paraId="6BA7A184" w14:textId="77777777" w:rsidR="0049764C" w:rsidRPr="00CD5CAC" w:rsidRDefault="0049764C" w:rsidP="000D6ADB">
            <w:pPr>
              <w:pStyle w:val="SemEspaamento"/>
              <w:jc w:val="center"/>
            </w:pPr>
            <w:r>
              <w:t>(43.6)</w:t>
            </w:r>
          </w:p>
        </w:tc>
      </w:tr>
    </w:tbl>
    <w:p w14:paraId="38FDFA1C" w14:textId="067F1943" w:rsidR="0049764C" w:rsidRDefault="003F3D75" w:rsidP="0049764C">
      <w:pPr>
        <w:pStyle w:val="PargrafodaLista"/>
      </w:pPr>
      <w:r>
        <w:rPr>
          <w:i/>
        </w:rPr>
        <w:t xml:space="preserve">N: </w:t>
      </w:r>
      <w:r>
        <w:t>num</w:t>
      </w:r>
      <w:r w:rsidR="00F05698">
        <w:t>ber of alleles per PHC/District.</w:t>
      </w:r>
      <w:r>
        <w:t xml:space="preserve"> </w:t>
      </w:r>
      <w:r w:rsidR="00F05698">
        <w:t xml:space="preserve">Values in brackets represent relative frequencies (in percentage). Leucine is </w:t>
      </w:r>
      <w:proofErr w:type="spellStart"/>
      <w:r w:rsidR="00F05698" w:rsidRPr="00F05698">
        <w:rPr>
          <w:i/>
        </w:rPr>
        <w:t>Vgsc</w:t>
      </w:r>
      <w:proofErr w:type="spellEnd"/>
      <w:r w:rsidR="00F05698">
        <w:t xml:space="preserve"> wild type; </w:t>
      </w:r>
      <w:r w:rsidR="0049764C">
        <w:t>L1014S</w:t>
      </w:r>
      <w:r w:rsidR="00F05698">
        <w:t xml:space="preserve"> and L1014F are amino acid polymorphisms</w:t>
      </w:r>
      <w:r w:rsidR="0049764C">
        <w:t xml:space="preserve">. </w:t>
      </w:r>
      <w:r w:rsidR="00F05698">
        <w:t xml:space="preserve">TTT/TTC are separate nucleotide variants which both lead to the phenylalanine mutant, therefore the TTT/TTC column is the sum of the individual TTT and TTC columns.  </w:t>
      </w:r>
    </w:p>
    <w:p w14:paraId="09004B3A" w14:textId="77777777" w:rsidR="0049764C" w:rsidRDefault="0049764C" w:rsidP="0049764C">
      <w:pPr>
        <w:pStyle w:val="SemEspaamento"/>
      </w:pPr>
    </w:p>
    <w:p w14:paraId="0217F2A3" w14:textId="77777777" w:rsidR="0049764C" w:rsidRDefault="0049764C">
      <w:pPr>
        <w:rPr>
          <w:b/>
        </w:rPr>
      </w:pPr>
      <w:r>
        <w:rPr>
          <w:b/>
        </w:rPr>
        <w:br w:type="page"/>
      </w:r>
    </w:p>
    <w:p w14:paraId="5CD1BE19" w14:textId="0262134B" w:rsidR="0049764C" w:rsidRDefault="0049764C" w:rsidP="0049764C">
      <w:r w:rsidRPr="00A404B1">
        <w:rPr>
          <w:b/>
        </w:rPr>
        <w:lastRenderedPageBreak/>
        <w:t xml:space="preserve">Table </w:t>
      </w:r>
      <w:r w:rsidR="00163142">
        <w:rPr>
          <w:b/>
        </w:rPr>
        <w:t>F</w:t>
      </w:r>
      <w:r>
        <w:t xml:space="preserve"> – Genotyp</w:t>
      </w:r>
      <w:r w:rsidR="004E610C">
        <w:t>e</w:t>
      </w:r>
      <w:r>
        <w:t xml:space="preserve"> frequenc</w:t>
      </w:r>
      <w:r w:rsidR="004E610C">
        <w:t>ies</w:t>
      </w:r>
      <w:r>
        <w:t xml:space="preserve"> of </w:t>
      </w:r>
      <w:r w:rsidRPr="004E610C">
        <w:rPr>
          <w:i/>
        </w:rPr>
        <w:t>Vgsc</w:t>
      </w:r>
      <w:r w:rsidRPr="001F491F">
        <w:t xml:space="preserve">-1014 </w:t>
      </w:r>
      <w:r>
        <w:t>by PHC/Distric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2"/>
        <w:gridCol w:w="770"/>
        <w:gridCol w:w="998"/>
        <w:gridCol w:w="889"/>
        <w:gridCol w:w="889"/>
        <w:gridCol w:w="1021"/>
        <w:gridCol w:w="1213"/>
        <w:gridCol w:w="1253"/>
        <w:gridCol w:w="1316"/>
      </w:tblGrid>
      <w:tr w:rsidR="0049764C" w:rsidRPr="00F85B8F" w14:paraId="5FBCD55E" w14:textId="77777777" w:rsidTr="000D6ADB">
        <w:trPr>
          <w:trHeight w:val="397"/>
        </w:trPr>
        <w:tc>
          <w:tcPr>
            <w:tcW w:w="10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6B133" w14:textId="77777777" w:rsidR="0049764C" w:rsidRPr="00F85B8F" w:rsidRDefault="0049764C" w:rsidP="004E610C">
            <w:pPr>
              <w:pStyle w:val="SemEspaamento"/>
            </w:pPr>
            <w:r w:rsidRPr="00F85B8F">
              <w:t>PHC/District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578F5D9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rPr>
                <w:i/>
              </w:rPr>
              <w:t>N</w:t>
            </w:r>
          </w:p>
        </w:tc>
        <w:tc>
          <w:tcPr>
            <w:tcW w:w="1815" w:type="pct"/>
            <w:gridSpan w:val="4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C7C7DA4" w14:textId="77777777" w:rsidR="0049764C" w:rsidRPr="004E610C" w:rsidRDefault="0049764C" w:rsidP="000D6ADB">
            <w:pPr>
              <w:pStyle w:val="SemEspaamento"/>
              <w:jc w:val="center"/>
            </w:pPr>
            <w:proofErr w:type="spellStart"/>
            <w:r w:rsidRPr="004E610C">
              <w:t>Leu</w:t>
            </w:r>
            <w:proofErr w:type="spellEnd"/>
            <w:r w:rsidRPr="004E610C">
              <w:t>/*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EECE76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Ser/Ser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61771B56" w14:textId="77777777" w:rsidR="0049764C" w:rsidRPr="004E610C" w:rsidRDefault="0049764C" w:rsidP="000D6ADB">
            <w:pPr>
              <w:pStyle w:val="SemEspaamento"/>
              <w:jc w:val="center"/>
            </w:pPr>
            <w:proofErr w:type="spellStart"/>
            <w:r w:rsidRPr="004E610C">
              <w:t>Ser</w:t>
            </w:r>
            <w:proofErr w:type="spellEnd"/>
            <w:r w:rsidRPr="004E610C">
              <w:t>/</w:t>
            </w:r>
            <w:proofErr w:type="spellStart"/>
            <w:r w:rsidRPr="004E610C">
              <w:t>Phe</w:t>
            </w:r>
            <w:proofErr w:type="spellEnd"/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31608AE2" w14:textId="77777777" w:rsidR="0049764C" w:rsidRPr="004E610C" w:rsidRDefault="0049764C" w:rsidP="000D6ADB">
            <w:pPr>
              <w:pStyle w:val="SemEspaamento"/>
              <w:jc w:val="center"/>
            </w:pPr>
            <w:proofErr w:type="spellStart"/>
            <w:r w:rsidRPr="004E610C">
              <w:t>Phe</w:t>
            </w:r>
            <w:proofErr w:type="spellEnd"/>
            <w:r w:rsidRPr="004E610C">
              <w:t>/</w:t>
            </w:r>
            <w:proofErr w:type="spellStart"/>
            <w:r w:rsidRPr="004E610C">
              <w:t>Phe</w:t>
            </w:r>
            <w:proofErr w:type="spellEnd"/>
          </w:p>
        </w:tc>
      </w:tr>
      <w:tr w:rsidR="0049764C" w:rsidRPr="00F85B8F" w14:paraId="4C9EA7FD" w14:textId="77777777" w:rsidTr="000D6ADB">
        <w:trPr>
          <w:trHeight w:val="170"/>
        </w:trPr>
        <w:tc>
          <w:tcPr>
            <w:tcW w:w="10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6C1C" w14:textId="77777777" w:rsidR="0049764C" w:rsidRPr="00F85B8F" w:rsidRDefault="0049764C" w:rsidP="004E610C">
            <w:pPr>
              <w:pStyle w:val="SemEspaamento"/>
            </w:pPr>
          </w:p>
        </w:tc>
        <w:tc>
          <w:tcPr>
            <w:tcW w:w="368" w:type="pct"/>
            <w:vMerge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0A5CC3" w14:textId="77777777" w:rsidR="0049764C" w:rsidRPr="00F85B8F" w:rsidRDefault="0049764C" w:rsidP="000D6ADB">
            <w:pPr>
              <w:pStyle w:val="SemEspaamento"/>
              <w:jc w:val="center"/>
              <w:rPr>
                <w:i/>
              </w:rPr>
            </w:pPr>
          </w:p>
        </w:tc>
        <w:tc>
          <w:tcPr>
            <w:tcW w:w="477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395A8F0" w14:textId="77777777" w:rsidR="0049764C" w:rsidRPr="00F85B8F" w:rsidRDefault="0049764C" w:rsidP="000D6ADB">
            <w:pPr>
              <w:pStyle w:val="SemEspaamento"/>
              <w:jc w:val="center"/>
            </w:pPr>
            <w:proofErr w:type="spellStart"/>
            <w:r>
              <w:t>Leu</w:t>
            </w:r>
            <w:proofErr w:type="spellEnd"/>
            <w:r w:rsidRPr="00F85B8F">
              <w:t>/</w:t>
            </w:r>
          </w:p>
          <w:p w14:paraId="7F7EE204" w14:textId="77777777" w:rsidR="0049764C" w:rsidRPr="00F85B8F" w:rsidRDefault="0049764C" w:rsidP="000D6ADB">
            <w:pPr>
              <w:pStyle w:val="SemEspaamento"/>
              <w:jc w:val="center"/>
            </w:pPr>
            <w:proofErr w:type="spellStart"/>
            <w:r>
              <w:t>Leu</w:t>
            </w:r>
            <w:proofErr w:type="spellEnd"/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41B1A3B2" w14:textId="77777777" w:rsidR="0049764C" w:rsidRPr="00F85B8F" w:rsidRDefault="0049764C" w:rsidP="000D6ADB">
            <w:pPr>
              <w:pStyle w:val="SemEspaamento"/>
              <w:jc w:val="center"/>
            </w:pPr>
            <w:proofErr w:type="spellStart"/>
            <w:r>
              <w:t>Leu</w:t>
            </w:r>
            <w:proofErr w:type="spellEnd"/>
            <w:r w:rsidRPr="00F85B8F">
              <w:t>/</w:t>
            </w:r>
          </w:p>
          <w:p w14:paraId="56E1C166" w14:textId="77777777" w:rsidR="0049764C" w:rsidRPr="00F85B8F" w:rsidRDefault="0049764C" w:rsidP="000D6ADB">
            <w:pPr>
              <w:pStyle w:val="SemEspaamento"/>
              <w:jc w:val="center"/>
            </w:pPr>
            <w:r>
              <w:t>Ser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2DC548D0" w14:textId="77777777" w:rsidR="0049764C" w:rsidRPr="00F85B8F" w:rsidRDefault="0049764C" w:rsidP="000D6ADB">
            <w:pPr>
              <w:pStyle w:val="SemEspaamento"/>
              <w:jc w:val="center"/>
            </w:pPr>
            <w:proofErr w:type="spellStart"/>
            <w:r>
              <w:t>Leu</w:t>
            </w:r>
            <w:proofErr w:type="spellEnd"/>
            <w:r w:rsidRPr="00F85B8F">
              <w:t>/</w:t>
            </w:r>
          </w:p>
          <w:p w14:paraId="0487167A" w14:textId="77777777" w:rsidR="0049764C" w:rsidRPr="00F85B8F" w:rsidRDefault="0049764C" w:rsidP="000D6ADB">
            <w:pPr>
              <w:pStyle w:val="SemEspaamento"/>
              <w:jc w:val="center"/>
            </w:pPr>
            <w:proofErr w:type="spellStart"/>
            <w:r>
              <w:t>Phe</w:t>
            </w:r>
            <w:proofErr w:type="spellEnd"/>
          </w:p>
        </w:tc>
        <w:tc>
          <w:tcPr>
            <w:tcW w:w="488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4D7601AA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total</w:t>
            </w:r>
          </w:p>
        </w:tc>
        <w:tc>
          <w:tcPr>
            <w:tcW w:w="580" w:type="pct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2AAB34" w14:textId="77777777" w:rsidR="0049764C" w:rsidRPr="004E610C" w:rsidRDefault="0049764C" w:rsidP="000D6ADB">
            <w:pPr>
              <w:pStyle w:val="SemEspaamento"/>
              <w:jc w:val="center"/>
            </w:pPr>
          </w:p>
        </w:tc>
        <w:tc>
          <w:tcPr>
            <w:tcW w:w="599" w:type="pct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6F6B890" w14:textId="77777777" w:rsidR="0049764C" w:rsidRPr="004E610C" w:rsidRDefault="0049764C" w:rsidP="000D6ADB">
            <w:pPr>
              <w:pStyle w:val="SemEspaamento"/>
              <w:jc w:val="center"/>
            </w:pPr>
          </w:p>
        </w:tc>
        <w:tc>
          <w:tcPr>
            <w:tcW w:w="629" w:type="pct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21361E0" w14:textId="77777777" w:rsidR="0049764C" w:rsidRPr="004E610C" w:rsidRDefault="0049764C" w:rsidP="000D6ADB">
            <w:pPr>
              <w:pStyle w:val="SemEspaamento"/>
              <w:jc w:val="center"/>
            </w:pPr>
          </w:p>
        </w:tc>
      </w:tr>
      <w:tr w:rsidR="0049764C" w:rsidRPr="00F85B8F" w14:paraId="714D6624" w14:textId="77777777" w:rsidTr="000D6ADB">
        <w:trPr>
          <w:trHeight w:val="170"/>
        </w:trPr>
        <w:tc>
          <w:tcPr>
            <w:tcW w:w="10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F7809" w14:textId="77777777" w:rsidR="0049764C" w:rsidRPr="00F85B8F" w:rsidRDefault="0049764C" w:rsidP="004E610C">
            <w:pPr>
              <w:pStyle w:val="SemEspaamento"/>
            </w:pPr>
            <w:r w:rsidRPr="00F85B8F">
              <w:t>Bikra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CCFD62" w14:textId="02F408F9" w:rsidR="0049764C" w:rsidRPr="00F85B8F" w:rsidRDefault="003F3D75" w:rsidP="000D6ADB">
            <w:pPr>
              <w:pStyle w:val="SemEspaamento"/>
              <w:jc w:val="center"/>
            </w:pPr>
            <w:r>
              <w:t>51</w:t>
            </w:r>
          </w:p>
        </w:tc>
        <w:tc>
          <w:tcPr>
            <w:tcW w:w="477" w:type="pct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8218C36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3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3A0CFE3C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8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1F821F23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3</w:t>
            </w:r>
          </w:p>
        </w:tc>
        <w:tc>
          <w:tcPr>
            <w:tcW w:w="488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5DF1454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4</w:t>
            </w:r>
          </w:p>
          <w:p w14:paraId="0BFC6EA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7.5)</w:t>
            </w:r>
          </w:p>
        </w:tc>
        <w:tc>
          <w:tcPr>
            <w:tcW w:w="580" w:type="pc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2E6BD6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9</w:t>
            </w:r>
          </w:p>
          <w:p w14:paraId="05EBE928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7.3)</w:t>
            </w:r>
          </w:p>
        </w:tc>
        <w:tc>
          <w:tcPr>
            <w:tcW w:w="599" w:type="pc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65C531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3</w:t>
            </w:r>
          </w:p>
          <w:p w14:paraId="5EED401F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5.5)</w:t>
            </w:r>
          </w:p>
        </w:tc>
        <w:tc>
          <w:tcPr>
            <w:tcW w:w="629" w:type="pc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4EC1D521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5</w:t>
            </w:r>
          </w:p>
          <w:p w14:paraId="7D1A3418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9.8)</w:t>
            </w:r>
          </w:p>
        </w:tc>
      </w:tr>
      <w:tr w:rsidR="0049764C" w:rsidRPr="00F85B8F" w14:paraId="052DA0EC" w14:textId="77777777" w:rsidTr="000D6ADB">
        <w:trPr>
          <w:trHeight w:val="170"/>
        </w:trPr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462CC" w14:textId="77777777" w:rsidR="0049764C" w:rsidRPr="00F85B8F" w:rsidRDefault="0049764C" w:rsidP="004E610C">
            <w:pPr>
              <w:pStyle w:val="SemEspaamento"/>
            </w:pPr>
            <w:proofErr w:type="spellStart"/>
            <w:r w:rsidRPr="00F85B8F">
              <w:t>Dhanarua</w:t>
            </w:r>
            <w:proofErr w:type="spellEnd"/>
          </w:p>
        </w:tc>
        <w:tc>
          <w:tcPr>
            <w:tcW w:w="368" w:type="pct"/>
            <w:tcBorders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5EFF5A" w14:textId="2E19BF7A" w:rsidR="0049764C" w:rsidRPr="00F85B8F" w:rsidRDefault="003F3D75" w:rsidP="000D6ADB">
            <w:pPr>
              <w:pStyle w:val="SemEspaamento"/>
              <w:jc w:val="center"/>
            </w:pPr>
            <w:r>
              <w:t>37</w:t>
            </w:r>
          </w:p>
        </w:tc>
        <w:tc>
          <w:tcPr>
            <w:tcW w:w="477" w:type="pct"/>
            <w:tcBorders>
              <w:left w:val="dashed" w:sz="4" w:space="0" w:color="auto"/>
            </w:tcBorders>
            <w:vAlign w:val="center"/>
          </w:tcPr>
          <w:p w14:paraId="20771855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9</w:t>
            </w:r>
          </w:p>
        </w:tc>
        <w:tc>
          <w:tcPr>
            <w:tcW w:w="425" w:type="pct"/>
            <w:vAlign w:val="center"/>
          </w:tcPr>
          <w:p w14:paraId="13ED394B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4</w:t>
            </w:r>
          </w:p>
        </w:tc>
        <w:tc>
          <w:tcPr>
            <w:tcW w:w="425" w:type="pct"/>
            <w:vAlign w:val="center"/>
          </w:tcPr>
          <w:p w14:paraId="0EBB9F82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2</w:t>
            </w:r>
          </w:p>
        </w:tc>
        <w:tc>
          <w:tcPr>
            <w:tcW w:w="488" w:type="pct"/>
            <w:tcBorders>
              <w:right w:val="dashed" w:sz="4" w:space="0" w:color="auto"/>
            </w:tcBorders>
            <w:vAlign w:val="center"/>
          </w:tcPr>
          <w:p w14:paraId="4EE2E69D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5</w:t>
            </w:r>
          </w:p>
          <w:p w14:paraId="71B5EB33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40.5)</w:t>
            </w:r>
          </w:p>
        </w:tc>
        <w:tc>
          <w:tcPr>
            <w:tcW w:w="58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0CFF6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6</w:t>
            </w:r>
          </w:p>
          <w:p w14:paraId="6CAE362E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6.2)</w:t>
            </w:r>
          </w:p>
        </w:tc>
        <w:tc>
          <w:tcPr>
            <w:tcW w:w="59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2616BF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9</w:t>
            </w:r>
          </w:p>
          <w:p w14:paraId="1E788455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4.3)</w:t>
            </w:r>
          </w:p>
        </w:tc>
        <w:tc>
          <w:tcPr>
            <w:tcW w:w="62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079660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7</w:t>
            </w:r>
          </w:p>
          <w:p w14:paraId="1C4B05E3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8.9)</w:t>
            </w:r>
          </w:p>
        </w:tc>
      </w:tr>
      <w:tr w:rsidR="0049764C" w:rsidRPr="00F85B8F" w14:paraId="022B8CEB" w14:textId="77777777" w:rsidTr="000D6ADB">
        <w:trPr>
          <w:trHeight w:val="170"/>
        </w:trPr>
        <w:tc>
          <w:tcPr>
            <w:tcW w:w="10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32DD7" w14:textId="77777777" w:rsidR="0049764C" w:rsidRPr="00F85B8F" w:rsidRDefault="0049764C" w:rsidP="004E610C">
            <w:pPr>
              <w:pStyle w:val="SemEspaamento"/>
            </w:pPr>
            <w:r w:rsidRPr="00F85B8F">
              <w:t>Patna District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825C1C" w14:textId="5E5CD701" w:rsidR="0049764C" w:rsidRPr="00F85B8F" w:rsidRDefault="003F3D75" w:rsidP="000D6ADB">
            <w:pPr>
              <w:pStyle w:val="SemEspaamento"/>
              <w:jc w:val="center"/>
            </w:pPr>
            <w:r>
              <w:t>88</w:t>
            </w:r>
          </w:p>
        </w:tc>
        <w:tc>
          <w:tcPr>
            <w:tcW w:w="477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4D147131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12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24474888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12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5DB65A2D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5</w:t>
            </w:r>
          </w:p>
        </w:tc>
        <w:tc>
          <w:tcPr>
            <w:tcW w:w="488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7AE6935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29</w:t>
            </w:r>
          </w:p>
          <w:p w14:paraId="3906EF9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3.0)</w:t>
            </w:r>
          </w:p>
        </w:tc>
        <w:tc>
          <w:tcPr>
            <w:tcW w:w="580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217B4B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25</w:t>
            </w:r>
          </w:p>
          <w:p w14:paraId="5183E27B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8.4)</w:t>
            </w:r>
          </w:p>
        </w:tc>
        <w:tc>
          <w:tcPr>
            <w:tcW w:w="599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B947AA6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22</w:t>
            </w:r>
          </w:p>
          <w:p w14:paraId="1A3216B6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5.0)</w:t>
            </w:r>
          </w:p>
        </w:tc>
        <w:tc>
          <w:tcPr>
            <w:tcW w:w="629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E9E06E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2</w:t>
            </w:r>
          </w:p>
          <w:p w14:paraId="5F7AB98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3.6)</w:t>
            </w:r>
          </w:p>
        </w:tc>
      </w:tr>
      <w:tr w:rsidR="0049764C" w:rsidRPr="00F85B8F" w14:paraId="623E4347" w14:textId="77777777" w:rsidTr="000D6ADB">
        <w:trPr>
          <w:trHeight w:val="170"/>
        </w:trPr>
        <w:tc>
          <w:tcPr>
            <w:tcW w:w="10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9BAEF" w14:textId="77777777" w:rsidR="0049764C" w:rsidRPr="00F85B8F" w:rsidRDefault="0049764C" w:rsidP="004E610C">
            <w:pPr>
              <w:pStyle w:val="SemEspaamento"/>
            </w:pPr>
            <w:proofErr w:type="spellStart"/>
            <w:r w:rsidRPr="00F85B8F">
              <w:t>Mahnar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153911" w14:textId="11589321" w:rsidR="0049764C" w:rsidRPr="00F85B8F" w:rsidRDefault="003F3D75" w:rsidP="000D6ADB">
            <w:pPr>
              <w:pStyle w:val="SemEspaamento"/>
              <w:jc w:val="center"/>
            </w:pPr>
            <w:r>
              <w:t>49</w:t>
            </w:r>
          </w:p>
        </w:tc>
        <w:tc>
          <w:tcPr>
            <w:tcW w:w="477" w:type="pct"/>
            <w:tcBorders>
              <w:top w:val="single" w:sz="4" w:space="0" w:color="auto"/>
              <w:left w:val="dashed" w:sz="4" w:space="0" w:color="auto"/>
              <w:bottom w:val="nil"/>
            </w:tcBorders>
            <w:vAlign w:val="center"/>
          </w:tcPr>
          <w:p w14:paraId="7A3B34A3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0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4C5F4DE5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2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7F3C2D9E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  <w:right w:val="dashed" w:sz="4" w:space="0" w:color="auto"/>
            </w:tcBorders>
            <w:vAlign w:val="center"/>
          </w:tcPr>
          <w:p w14:paraId="42AF0806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5</w:t>
            </w:r>
          </w:p>
          <w:p w14:paraId="4FD3B14F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0.2)</w:t>
            </w:r>
          </w:p>
        </w:tc>
        <w:tc>
          <w:tcPr>
            <w:tcW w:w="580" w:type="pct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460975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1</w:t>
            </w:r>
          </w:p>
          <w:p w14:paraId="24E5743E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2.4)</w:t>
            </w:r>
          </w:p>
        </w:tc>
        <w:tc>
          <w:tcPr>
            <w:tcW w:w="599" w:type="pct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11A944D8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9</w:t>
            </w:r>
          </w:p>
          <w:p w14:paraId="25C2CF8A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8.8)</w:t>
            </w:r>
          </w:p>
        </w:tc>
        <w:tc>
          <w:tcPr>
            <w:tcW w:w="629" w:type="pct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vAlign w:val="center"/>
          </w:tcPr>
          <w:p w14:paraId="3DA09608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4</w:t>
            </w:r>
          </w:p>
          <w:p w14:paraId="54A893E3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28.6)</w:t>
            </w:r>
          </w:p>
        </w:tc>
      </w:tr>
      <w:tr w:rsidR="0049764C" w:rsidRPr="00F85B8F" w14:paraId="5D29E45C" w14:textId="77777777" w:rsidTr="000D6ADB">
        <w:trPr>
          <w:trHeight w:val="170"/>
        </w:trPr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7F681" w14:textId="77777777" w:rsidR="0049764C" w:rsidRPr="00F85B8F" w:rsidRDefault="0049764C" w:rsidP="004E610C">
            <w:pPr>
              <w:pStyle w:val="SemEspaamento"/>
            </w:pPr>
            <w:proofErr w:type="spellStart"/>
            <w:r w:rsidRPr="00F85B8F">
              <w:t>Patepur</w:t>
            </w:r>
            <w:proofErr w:type="spellEnd"/>
          </w:p>
        </w:tc>
        <w:tc>
          <w:tcPr>
            <w:tcW w:w="368" w:type="pct"/>
            <w:tcBorders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A86212" w14:textId="53C75F2E" w:rsidR="0049764C" w:rsidRPr="00F85B8F" w:rsidRDefault="003F3D75" w:rsidP="000D6ADB">
            <w:pPr>
              <w:pStyle w:val="SemEspaamento"/>
              <w:jc w:val="center"/>
            </w:pPr>
            <w:r>
              <w:t>53</w:t>
            </w:r>
          </w:p>
        </w:tc>
        <w:tc>
          <w:tcPr>
            <w:tcW w:w="477" w:type="pct"/>
            <w:tcBorders>
              <w:left w:val="dashed" w:sz="4" w:space="0" w:color="auto"/>
            </w:tcBorders>
            <w:vAlign w:val="center"/>
          </w:tcPr>
          <w:p w14:paraId="55C710A6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0</w:t>
            </w:r>
          </w:p>
        </w:tc>
        <w:tc>
          <w:tcPr>
            <w:tcW w:w="425" w:type="pct"/>
            <w:vAlign w:val="center"/>
          </w:tcPr>
          <w:p w14:paraId="50D68E6A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1</w:t>
            </w:r>
          </w:p>
        </w:tc>
        <w:tc>
          <w:tcPr>
            <w:tcW w:w="425" w:type="pct"/>
            <w:vAlign w:val="center"/>
          </w:tcPr>
          <w:p w14:paraId="522257BE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5</w:t>
            </w:r>
          </w:p>
        </w:tc>
        <w:tc>
          <w:tcPr>
            <w:tcW w:w="488" w:type="pct"/>
            <w:tcBorders>
              <w:right w:val="dashed" w:sz="4" w:space="0" w:color="auto"/>
            </w:tcBorders>
            <w:vAlign w:val="center"/>
          </w:tcPr>
          <w:p w14:paraId="0A8CE8B2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6</w:t>
            </w:r>
          </w:p>
          <w:p w14:paraId="5AC7B1E1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1.3)</w:t>
            </w:r>
          </w:p>
        </w:tc>
        <w:tc>
          <w:tcPr>
            <w:tcW w:w="580" w:type="pct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FFEDF0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9</w:t>
            </w:r>
          </w:p>
          <w:p w14:paraId="2A57EAED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7.0)</w:t>
            </w:r>
          </w:p>
        </w:tc>
        <w:tc>
          <w:tcPr>
            <w:tcW w:w="59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9DC5EAB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21</w:t>
            </w:r>
          </w:p>
          <w:p w14:paraId="66286E0E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9.6)</w:t>
            </w:r>
          </w:p>
        </w:tc>
        <w:tc>
          <w:tcPr>
            <w:tcW w:w="62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13082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7</w:t>
            </w:r>
          </w:p>
          <w:p w14:paraId="4D2D47D7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2.1)</w:t>
            </w:r>
          </w:p>
        </w:tc>
      </w:tr>
      <w:tr w:rsidR="0049764C" w:rsidRPr="00F85B8F" w14:paraId="6B84A6F4" w14:textId="77777777" w:rsidTr="000D6ADB">
        <w:trPr>
          <w:trHeight w:val="170"/>
        </w:trPr>
        <w:tc>
          <w:tcPr>
            <w:tcW w:w="10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A94C9" w14:textId="77777777" w:rsidR="0049764C" w:rsidRPr="00F85B8F" w:rsidRDefault="0049764C" w:rsidP="004E610C">
            <w:pPr>
              <w:pStyle w:val="SemEspaamento"/>
            </w:pPr>
            <w:proofErr w:type="spellStart"/>
            <w:r w:rsidRPr="00F85B8F">
              <w:t>Vaishali</w:t>
            </w:r>
            <w:proofErr w:type="spellEnd"/>
            <w:r w:rsidRPr="00F85B8F">
              <w:t xml:space="preserve"> District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9AA40F" w14:textId="7B39A76C" w:rsidR="0049764C" w:rsidRPr="00F85B8F" w:rsidRDefault="003F3D75" w:rsidP="000D6ADB">
            <w:pPr>
              <w:pStyle w:val="SemEspaamento"/>
              <w:jc w:val="center"/>
            </w:pPr>
            <w:r>
              <w:t>102</w:t>
            </w:r>
          </w:p>
        </w:tc>
        <w:tc>
          <w:tcPr>
            <w:tcW w:w="477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1694A067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0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5EDA57CC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3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796718C7" w14:textId="77777777" w:rsidR="0049764C" w:rsidRPr="00F85B8F" w:rsidRDefault="0049764C" w:rsidP="000D6ADB">
            <w:pPr>
              <w:pStyle w:val="SemEspaamento"/>
              <w:jc w:val="center"/>
            </w:pPr>
            <w:r w:rsidRPr="00F85B8F">
              <w:t>8</w:t>
            </w:r>
          </w:p>
        </w:tc>
        <w:tc>
          <w:tcPr>
            <w:tcW w:w="488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32E8B2C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11</w:t>
            </w:r>
          </w:p>
          <w:p w14:paraId="2B9DDAA5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0.8)</w:t>
            </w:r>
          </w:p>
        </w:tc>
        <w:tc>
          <w:tcPr>
            <w:tcW w:w="580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D9C69B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20</w:t>
            </w:r>
          </w:p>
          <w:p w14:paraId="7AA510E8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19.6)</w:t>
            </w:r>
          </w:p>
        </w:tc>
        <w:tc>
          <w:tcPr>
            <w:tcW w:w="599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9868400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40</w:t>
            </w:r>
          </w:p>
          <w:p w14:paraId="2882C73F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9.2)</w:t>
            </w:r>
          </w:p>
        </w:tc>
        <w:tc>
          <w:tcPr>
            <w:tcW w:w="629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C228E29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31</w:t>
            </w:r>
          </w:p>
          <w:p w14:paraId="14B47F4F" w14:textId="77777777" w:rsidR="0049764C" w:rsidRPr="004E610C" w:rsidRDefault="0049764C" w:rsidP="000D6ADB">
            <w:pPr>
              <w:pStyle w:val="SemEspaamento"/>
              <w:jc w:val="center"/>
            </w:pPr>
            <w:r w:rsidRPr="004E610C">
              <w:t>(30.4)</w:t>
            </w:r>
          </w:p>
        </w:tc>
      </w:tr>
    </w:tbl>
    <w:p w14:paraId="5B05D3C1" w14:textId="3C26516E" w:rsidR="0049764C" w:rsidRDefault="0049764C" w:rsidP="0049764C">
      <w:pPr>
        <w:pStyle w:val="PargrafodaLista"/>
      </w:pPr>
      <w:proofErr w:type="spellStart"/>
      <w:r>
        <w:t>Leu</w:t>
      </w:r>
      <w:proofErr w:type="spellEnd"/>
      <w:r>
        <w:t xml:space="preserve">/*: number of genotypes that include at list one wild type leucine allele (i.e. are </w:t>
      </w:r>
      <w:r w:rsidR="004E610C">
        <w:t>insecticide-</w:t>
      </w:r>
      <w:r>
        <w:t xml:space="preserve">susceptible); Ser/Ser: number of </w:t>
      </w:r>
      <w:r w:rsidR="004E610C">
        <w:t xml:space="preserve">individuals </w:t>
      </w:r>
      <w:r>
        <w:t xml:space="preserve">homozygous for serine; </w:t>
      </w:r>
      <w:proofErr w:type="spellStart"/>
      <w:r>
        <w:t>Ser</w:t>
      </w:r>
      <w:proofErr w:type="spellEnd"/>
      <w:r>
        <w:t>/</w:t>
      </w:r>
      <w:proofErr w:type="spellStart"/>
      <w:r>
        <w:t>Phe</w:t>
      </w:r>
      <w:proofErr w:type="spellEnd"/>
      <w:r>
        <w:t>: number of heterozygo</w:t>
      </w:r>
      <w:r w:rsidR="004E610C">
        <w:t>tes</w:t>
      </w:r>
      <w:r>
        <w:t xml:space="preserve"> with serine and phenylalanine; </w:t>
      </w:r>
      <w:proofErr w:type="spellStart"/>
      <w:r>
        <w:t>Phe</w:t>
      </w:r>
      <w:proofErr w:type="spellEnd"/>
      <w:r>
        <w:t>/</w:t>
      </w:r>
      <w:proofErr w:type="spellStart"/>
      <w:r>
        <w:t>Phe</w:t>
      </w:r>
      <w:proofErr w:type="spellEnd"/>
      <w:r>
        <w:t xml:space="preserve">: number of homozygotes for phenylalanine. Values in brackets </w:t>
      </w:r>
      <w:r w:rsidR="004E610C">
        <w:t>are relative frequencies (</w:t>
      </w:r>
      <w:r>
        <w:t>percentage).</w:t>
      </w:r>
    </w:p>
    <w:p w14:paraId="6B52A6B1" w14:textId="77777777" w:rsidR="0049764C" w:rsidRDefault="0049764C" w:rsidP="0049764C">
      <w:pPr>
        <w:pStyle w:val="SemEspaamento"/>
      </w:pPr>
    </w:p>
    <w:p w14:paraId="250984A1" w14:textId="77777777" w:rsidR="00E978C2" w:rsidRDefault="00E978C2" w:rsidP="0049764C">
      <w:pPr>
        <w:pStyle w:val="SemEspaamento"/>
      </w:pPr>
    </w:p>
    <w:p w14:paraId="67B1651D" w14:textId="77777777" w:rsidR="00E978C2" w:rsidRDefault="00E978C2">
      <w:pPr>
        <w:rPr>
          <w:b/>
        </w:rPr>
      </w:pPr>
      <w:r>
        <w:rPr>
          <w:b/>
        </w:rPr>
        <w:br w:type="page"/>
      </w:r>
    </w:p>
    <w:p w14:paraId="1CB39869" w14:textId="530A0CEA" w:rsidR="00E978C2" w:rsidRDefault="00E978C2" w:rsidP="00E978C2">
      <w:r w:rsidRPr="00A404B1">
        <w:rPr>
          <w:b/>
        </w:rPr>
        <w:lastRenderedPageBreak/>
        <w:t xml:space="preserve">Table </w:t>
      </w:r>
      <w:r w:rsidR="00163142">
        <w:rPr>
          <w:b/>
        </w:rPr>
        <w:t>G</w:t>
      </w:r>
      <w:r>
        <w:t xml:space="preserve"> – </w:t>
      </w:r>
      <w:r>
        <w:rPr>
          <w:rFonts w:ascii="Calibri" w:hAnsi="Calibri"/>
          <w:color w:val="000000"/>
          <w:lang w:eastAsia="en-GB"/>
        </w:rPr>
        <w:t xml:space="preserve">Tests for </w:t>
      </w:r>
      <w:r>
        <w:t xml:space="preserve">Hardy-Weinberg equilibrium </w:t>
      </w:r>
      <w:r w:rsidR="00D96637">
        <w:t xml:space="preserve">for the </w:t>
      </w:r>
      <w:proofErr w:type="spellStart"/>
      <w:r w:rsidR="00D96637" w:rsidRPr="00D96637">
        <w:rPr>
          <w:i/>
        </w:rPr>
        <w:t>Vgsc</w:t>
      </w:r>
      <w:proofErr w:type="spellEnd"/>
      <w:r w:rsidR="00D96637">
        <w:t xml:space="preserve"> variants in each PHC</w:t>
      </w:r>
      <w: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874"/>
        <w:gridCol w:w="875"/>
        <w:gridCol w:w="885"/>
        <w:gridCol w:w="904"/>
        <w:gridCol w:w="906"/>
        <w:gridCol w:w="959"/>
        <w:gridCol w:w="959"/>
        <w:gridCol w:w="927"/>
        <w:gridCol w:w="927"/>
        <w:gridCol w:w="1159"/>
      </w:tblGrid>
      <w:tr w:rsidR="00E978C2" w:rsidRPr="0004656F" w14:paraId="58B735F1" w14:textId="77777777" w:rsidTr="00E978C2">
        <w:trPr>
          <w:trHeight w:val="300"/>
        </w:trPr>
        <w:tc>
          <w:tcPr>
            <w:tcW w:w="52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D1AAC" w14:textId="0B322D7C" w:rsidR="00E978C2" w:rsidRPr="0004656F" w:rsidRDefault="00E978C2" w:rsidP="00D96637">
            <w:pPr>
              <w:pStyle w:val="SemEspaamento"/>
              <w:rPr>
                <w:lang w:eastAsia="en-GB"/>
              </w:rPr>
            </w:pPr>
            <w:r>
              <w:rPr>
                <w:lang w:eastAsia="en-GB"/>
              </w:rPr>
              <w:t>PHC</w:t>
            </w:r>
          </w:p>
        </w:tc>
        <w:tc>
          <w:tcPr>
            <w:tcW w:w="125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34842" w14:textId="0BD0742A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Allelic frequency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A96FB" w14:textId="5E128ACE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Leu</w:t>
            </w:r>
            <w:proofErr w:type="spellEnd"/>
            <w:r w:rsidRPr="0004656F">
              <w:rPr>
                <w:rFonts w:ascii="Calibri" w:hAnsi="Calibri"/>
                <w:color w:val="000000"/>
                <w:lang w:eastAsia="en-GB"/>
              </w:rPr>
              <w:t>/</w:t>
            </w: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Ser</w:t>
            </w:r>
            <w:proofErr w:type="spellEnd"/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6BF1D" w14:textId="185B14B2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Leu</w:t>
            </w:r>
            <w:proofErr w:type="spellEnd"/>
            <w:r w:rsidRPr="0004656F">
              <w:rPr>
                <w:rFonts w:ascii="Calibri" w:hAnsi="Calibri"/>
                <w:color w:val="000000"/>
                <w:lang w:eastAsia="en-GB"/>
              </w:rPr>
              <w:t>/</w:t>
            </w: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90D12" w14:textId="0CEB3B01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Ser</w:t>
            </w:r>
            <w:proofErr w:type="spellEnd"/>
            <w:r w:rsidRPr="0004656F">
              <w:rPr>
                <w:rFonts w:ascii="Calibri" w:hAnsi="Calibri"/>
                <w:color w:val="000000"/>
                <w:lang w:eastAsia="en-GB"/>
              </w:rPr>
              <w:t>/</w:t>
            </w: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5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72D06" w14:textId="2F0C2E6E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W</w:t>
            </w:r>
          </w:p>
        </w:tc>
      </w:tr>
      <w:tr w:rsidR="00E978C2" w:rsidRPr="0004656F" w14:paraId="61BF9B4F" w14:textId="77777777" w:rsidTr="00E978C2">
        <w:trPr>
          <w:trHeight w:val="300"/>
        </w:trPr>
        <w:tc>
          <w:tcPr>
            <w:tcW w:w="52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34A6" w14:textId="77777777" w:rsidR="00E978C2" w:rsidRPr="0004656F" w:rsidRDefault="00E978C2" w:rsidP="00D96637">
            <w:pPr>
              <w:pStyle w:val="SemEspaamen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6C78" w14:textId="77777777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Leu</w:t>
            </w:r>
            <w:proofErr w:type="spellEnd"/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F8DB" w14:textId="77777777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Ser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CB6A" w14:textId="77777777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Phe</w:t>
            </w:r>
            <w:proofErr w:type="spellEnd"/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83E3" w14:textId="6FA7F839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E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8842" w14:textId="6AD97E1F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O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424A" w14:textId="338A7504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E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E388" w14:textId="71482EA1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O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994B" w14:textId="68EFF53E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E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B7A0" w14:textId="0420A2DA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</w:t>
            </w:r>
            <w:r w:rsidRPr="00E978C2">
              <w:rPr>
                <w:rFonts w:ascii="Calibri" w:hAnsi="Calibri"/>
                <w:color w:val="000000"/>
                <w:vertAlign w:val="subscript"/>
                <w:lang w:eastAsia="en-GB"/>
              </w:rPr>
              <w:t>O</w:t>
            </w:r>
          </w:p>
        </w:tc>
        <w:tc>
          <w:tcPr>
            <w:tcW w:w="55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45C0" w14:textId="77777777" w:rsidR="00E978C2" w:rsidRPr="0004656F" w:rsidRDefault="00E978C2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</w:tr>
      <w:tr w:rsidR="00E978C2" w:rsidRPr="0004656F" w14:paraId="1A915C6B" w14:textId="77777777" w:rsidTr="00E978C2">
        <w:trPr>
          <w:trHeight w:val="300"/>
        </w:trPr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0742" w14:textId="77777777" w:rsidR="0004656F" w:rsidRPr="0004656F" w:rsidRDefault="0004656F" w:rsidP="00D96637">
            <w:pPr>
              <w:pStyle w:val="SemEspaamento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Bikram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357B" w14:textId="7586F981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167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ACF6" w14:textId="561EAFEA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57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4E2E" w14:textId="724F8D21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5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1B72" w14:textId="70E6251E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19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AAFE" w14:textId="482AF319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15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D686" w14:textId="32BCE205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8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9D15" w14:textId="1337AECA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5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16A2" w14:textId="5A392E1C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9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FCD2" w14:textId="5EAAC0E3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5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F86D" w14:textId="77777777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E978C2">
              <w:rPr>
                <w:rFonts w:ascii="Calibri" w:hAnsi="Calibri"/>
                <w:i/>
                <w:color w:val="000000"/>
                <w:lang w:eastAsia="en-GB"/>
              </w:rPr>
              <w:t>P</w:t>
            </w:r>
            <w:r w:rsidRPr="0004656F">
              <w:rPr>
                <w:rFonts w:ascii="Calibri" w:hAnsi="Calibri"/>
                <w:color w:val="000000"/>
                <w:lang w:eastAsia="en-GB"/>
              </w:rPr>
              <w:t xml:space="preserve"> = 0.228</w:t>
            </w:r>
          </w:p>
        </w:tc>
      </w:tr>
      <w:tr w:rsidR="00E978C2" w:rsidRPr="0004656F" w14:paraId="2D95973B" w14:textId="77777777" w:rsidTr="00E978C2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5934126" w14:textId="77777777" w:rsidR="0004656F" w:rsidRPr="0004656F" w:rsidRDefault="0004656F" w:rsidP="00D96637">
            <w:pPr>
              <w:pStyle w:val="SemEspaamento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Dhanaru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372533" w14:textId="57B6A0B3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2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9AD991" w14:textId="143FE3DF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3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A994075" w14:textId="7215AA9D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3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44A857F" w14:textId="443F499D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1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9F02D6E" w14:textId="4AF7DA2F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1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0BBC11" w14:textId="217A2839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1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3A8941" w14:textId="6665E2CE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5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7B05B7B" w14:textId="6DBAD957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2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3B2417F" w14:textId="3430DD03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24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887675F" w14:textId="77777777" w:rsidR="0004656F" w:rsidRPr="00E978C2" w:rsidRDefault="0004656F" w:rsidP="00E978C2">
            <w:pPr>
              <w:pStyle w:val="SemEspaamento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E978C2">
              <w:rPr>
                <w:rFonts w:ascii="Calibri" w:hAnsi="Calibri"/>
                <w:b/>
                <w:i/>
                <w:color w:val="000000"/>
                <w:lang w:eastAsia="en-GB"/>
              </w:rPr>
              <w:t>P</w:t>
            </w:r>
            <w:r w:rsidRPr="00E978C2">
              <w:rPr>
                <w:rFonts w:ascii="Calibri" w:hAnsi="Calibri"/>
                <w:b/>
                <w:color w:val="000000"/>
                <w:lang w:eastAsia="en-GB"/>
              </w:rPr>
              <w:t xml:space="preserve"> = 0.0006</w:t>
            </w:r>
          </w:p>
        </w:tc>
      </w:tr>
      <w:tr w:rsidR="00E978C2" w:rsidRPr="0004656F" w14:paraId="6237B66F" w14:textId="77777777" w:rsidTr="00E978C2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D7859A" w14:textId="77777777" w:rsidR="0004656F" w:rsidRPr="0004656F" w:rsidRDefault="0004656F" w:rsidP="00D96637">
            <w:pPr>
              <w:pStyle w:val="SemEspaamento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Mahnar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2D569D" w14:textId="519B800D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5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F608D91" w14:textId="558C42E5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43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623C6EC" w14:textId="00EF32AC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5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5931E02" w14:textId="73779E0A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4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7F2F722" w14:textId="4EF6D042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4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FFCD55" w14:textId="6DA04545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6752AFD" w14:textId="388E6B57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6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7FF2884" w14:textId="4AB8CB70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44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2C22C6A" w14:textId="2E615191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8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7E2EBDE3" w14:textId="77777777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E978C2">
              <w:rPr>
                <w:rFonts w:ascii="Calibri" w:hAnsi="Calibri"/>
                <w:i/>
                <w:color w:val="000000"/>
                <w:lang w:eastAsia="en-GB"/>
              </w:rPr>
              <w:t>P</w:t>
            </w:r>
            <w:r w:rsidRPr="0004656F">
              <w:rPr>
                <w:rFonts w:ascii="Calibri" w:hAnsi="Calibri"/>
                <w:color w:val="000000"/>
                <w:lang w:eastAsia="en-GB"/>
              </w:rPr>
              <w:t xml:space="preserve"> = 0.640</w:t>
            </w:r>
          </w:p>
        </w:tc>
      </w:tr>
      <w:tr w:rsidR="00E978C2" w:rsidRPr="0004656F" w14:paraId="5D78F3C4" w14:textId="77777777" w:rsidTr="00E978C2">
        <w:trPr>
          <w:trHeight w:val="300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E5E9BAA" w14:textId="77777777" w:rsidR="0004656F" w:rsidRPr="0004656F" w:rsidRDefault="0004656F" w:rsidP="00D96637">
            <w:pPr>
              <w:pStyle w:val="SemEspaamento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4656F">
              <w:rPr>
                <w:rFonts w:ascii="Calibri" w:hAnsi="Calibri"/>
                <w:color w:val="000000"/>
                <w:lang w:eastAsia="en-GB"/>
              </w:rPr>
              <w:t>Patepur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868C57" w14:textId="66830542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5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C2DFA9" w14:textId="4B6DB029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7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10B527A" w14:textId="4A0BE00C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56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A67E45E" w14:textId="449F0D51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4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EB0C004" w14:textId="24CEB7EA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1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C33970" w14:textId="29725D88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7F4B50" w14:textId="237AF5DC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09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F791CCB" w14:textId="3F36CF64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42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45284B1" w14:textId="34BEFA55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4656F">
              <w:rPr>
                <w:rFonts w:ascii="Calibri" w:hAnsi="Calibri"/>
                <w:color w:val="000000"/>
                <w:lang w:eastAsia="en-GB"/>
              </w:rPr>
              <w:t>0.39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CB95830" w14:textId="77777777" w:rsidR="0004656F" w:rsidRPr="0004656F" w:rsidRDefault="0004656F" w:rsidP="00E978C2">
            <w:pPr>
              <w:pStyle w:val="SemEspaamen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E978C2">
              <w:rPr>
                <w:rFonts w:ascii="Calibri" w:hAnsi="Calibri"/>
                <w:i/>
                <w:color w:val="000000"/>
                <w:lang w:eastAsia="en-GB"/>
              </w:rPr>
              <w:t>P</w:t>
            </w:r>
            <w:r w:rsidRPr="0004656F">
              <w:rPr>
                <w:rFonts w:ascii="Calibri" w:hAnsi="Calibri"/>
                <w:color w:val="000000"/>
                <w:lang w:eastAsia="en-GB"/>
              </w:rPr>
              <w:t xml:space="preserve"> = 0.532</w:t>
            </w:r>
          </w:p>
        </w:tc>
      </w:tr>
    </w:tbl>
    <w:p w14:paraId="44BD7D24" w14:textId="00EC82CA" w:rsidR="0004656F" w:rsidRPr="00E978C2" w:rsidRDefault="00E978C2" w:rsidP="0049764C">
      <w:pPr>
        <w:pStyle w:val="SemEspaamento"/>
      </w:pPr>
      <w:r>
        <w:rPr>
          <w:rFonts w:ascii="Calibri" w:hAnsi="Calibri"/>
          <w:color w:val="000000"/>
          <w:lang w:eastAsia="en-GB"/>
        </w:rPr>
        <w:t>H</w:t>
      </w:r>
      <w:r w:rsidRPr="00E978C2">
        <w:rPr>
          <w:rFonts w:ascii="Calibri" w:hAnsi="Calibri"/>
          <w:color w:val="000000"/>
          <w:vertAlign w:val="subscript"/>
          <w:lang w:eastAsia="en-GB"/>
        </w:rPr>
        <w:t>E</w:t>
      </w:r>
      <w:r>
        <w:rPr>
          <w:rFonts w:ascii="Calibri" w:hAnsi="Calibri"/>
          <w:color w:val="000000"/>
          <w:lang w:eastAsia="en-GB"/>
        </w:rPr>
        <w:t>: Expected Heterozygo</w:t>
      </w:r>
      <w:r w:rsidR="00D20E21">
        <w:rPr>
          <w:rFonts w:ascii="Calibri" w:hAnsi="Calibri"/>
          <w:color w:val="000000"/>
          <w:lang w:eastAsia="en-GB"/>
        </w:rPr>
        <w:t>si</w:t>
      </w:r>
      <w:r>
        <w:rPr>
          <w:rFonts w:ascii="Calibri" w:hAnsi="Calibri"/>
          <w:color w:val="000000"/>
          <w:lang w:eastAsia="en-GB"/>
        </w:rPr>
        <w:t>ty; H</w:t>
      </w:r>
      <w:r w:rsidRPr="00E978C2">
        <w:rPr>
          <w:rFonts w:ascii="Calibri" w:hAnsi="Calibri"/>
          <w:color w:val="000000"/>
          <w:vertAlign w:val="subscript"/>
          <w:lang w:eastAsia="en-GB"/>
        </w:rPr>
        <w:t>O</w:t>
      </w:r>
      <w:r>
        <w:rPr>
          <w:rFonts w:ascii="Calibri" w:hAnsi="Calibri"/>
          <w:color w:val="000000"/>
          <w:lang w:eastAsia="en-GB"/>
        </w:rPr>
        <w:t>: Observed Heterozygo</w:t>
      </w:r>
      <w:r w:rsidR="00D20E21">
        <w:rPr>
          <w:rFonts w:ascii="Calibri" w:hAnsi="Calibri"/>
          <w:color w:val="000000"/>
          <w:lang w:eastAsia="en-GB"/>
        </w:rPr>
        <w:t>si</w:t>
      </w:r>
      <w:r>
        <w:rPr>
          <w:rFonts w:ascii="Calibri" w:hAnsi="Calibri"/>
          <w:color w:val="000000"/>
          <w:lang w:eastAsia="en-GB"/>
        </w:rPr>
        <w:t xml:space="preserve">ty; HW: Tests for </w:t>
      </w:r>
      <w:r>
        <w:t>Hardy-Weinberg equilibrium.</w:t>
      </w:r>
      <w:r w:rsidR="00D96637">
        <w:t xml:space="preserve"> Significant values are shown in bold.</w:t>
      </w:r>
    </w:p>
    <w:p w14:paraId="34769DA7" w14:textId="77777777" w:rsidR="0004656F" w:rsidRPr="0049764C" w:rsidRDefault="0004656F" w:rsidP="0049764C">
      <w:pPr>
        <w:pStyle w:val="SemEspaamento"/>
      </w:pPr>
    </w:p>
    <w:p w14:paraId="3F057C43" w14:textId="39646F43" w:rsidR="00E6453F" w:rsidRPr="00B51EEE" w:rsidRDefault="00E6453F" w:rsidP="00B51EEE">
      <w:bookmarkStart w:id="0" w:name="_GoBack"/>
      <w:bookmarkEnd w:id="0"/>
    </w:p>
    <w:sectPr w:rsidR="00E6453F" w:rsidRPr="00B51EEE" w:rsidSect="008E38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DDD"/>
    <w:rsid w:val="000366F6"/>
    <w:rsid w:val="000424AC"/>
    <w:rsid w:val="0004656F"/>
    <w:rsid w:val="00085761"/>
    <w:rsid w:val="000D6ADB"/>
    <w:rsid w:val="00163142"/>
    <w:rsid w:val="001F491F"/>
    <w:rsid w:val="0027082E"/>
    <w:rsid w:val="002E6B99"/>
    <w:rsid w:val="00313A2F"/>
    <w:rsid w:val="00362486"/>
    <w:rsid w:val="00364ECC"/>
    <w:rsid w:val="00386C92"/>
    <w:rsid w:val="00393E69"/>
    <w:rsid w:val="003C2C44"/>
    <w:rsid w:val="003C588B"/>
    <w:rsid w:val="003F3D75"/>
    <w:rsid w:val="004173C9"/>
    <w:rsid w:val="00482855"/>
    <w:rsid w:val="0049764C"/>
    <w:rsid w:val="004D728B"/>
    <w:rsid w:val="004E610C"/>
    <w:rsid w:val="00534458"/>
    <w:rsid w:val="0053648E"/>
    <w:rsid w:val="00596F39"/>
    <w:rsid w:val="005B6CA9"/>
    <w:rsid w:val="00612512"/>
    <w:rsid w:val="00623FAB"/>
    <w:rsid w:val="006A7C3C"/>
    <w:rsid w:val="006E7DDF"/>
    <w:rsid w:val="00733ADD"/>
    <w:rsid w:val="007E7AC7"/>
    <w:rsid w:val="00863BDD"/>
    <w:rsid w:val="008E385B"/>
    <w:rsid w:val="0090181A"/>
    <w:rsid w:val="009476C8"/>
    <w:rsid w:val="009E0855"/>
    <w:rsid w:val="009F16E4"/>
    <w:rsid w:val="00AC6D12"/>
    <w:rsid w:val="00B23C76"/>
    <w:rsid w:val="00B51EEE"/>
    <w:rsid w:val="00B83950"/>
    <w:rsid w:val="00B971F7"/>
    <w:rsid w:val="00BA0E12"/>
    <w:rsid w:val="00BA3361"/>
    <w:rsid w:val="00BD1F3E"/>
    <w:rsid w:val="00BE38AF"/>
    <w:rsid w:val="00C060C1"/>
    <w:rsid w:val="00C57278"/>
    <w:rsid w:val="00C61004"/>
    <w:rsid w:val="00C67CC1"/>
    <w:rsid w:val="00C776B6"/>
    <w:rsid w:val="00CB2DD5"/>
    <w:rsid w:val="00CE2C6D"/>
    <w:rsid w:val="00D14EBC"/>
    <w:rsid w:val="00D20E21"/>
    <w:rsid w:val="00D536E7"/>
    <w:rsid w:val="00D96637"/>
    <w:rsid w:val="00DA1019"/>
    <w:rsid w:val="00DD5DDD"/>
    <w:rsid w:val="00DD68DE"/>
    <w:rsid w:val="00DF4A2C"/>
    <w:rsid w:val="00E6453F"/>
    <w:rsid w:val="00E978C2"/>
    <w:rsid w:val="00EE3962"/>
    <w:rsid w:val="00F05698"/>
    <w:rsid w:val="00FC5685"/>
    <w:rsid w:val="00FE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7003B"/>
  <w15:chartTrackingRefBased/>
  <w15:docId w15:val="{593BA678-F574-418C-BD0D-C7EBE2FF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DD5DD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901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86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86C9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86C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86C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86C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86C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86C92"/>
    <w:rPr>
      <w:b/>
      <w:bCs/>
      <w:sz w:val="20"/>
      <w:szCs w:val="20"/>
    </w:rPr>
  </w:style>
  <w:style w:type="paragraph" w:styleId="PargrafodaLista">
    <w:name w:val="List Paragraph"/>
    <w:basedOn w:val="Normal"/>
    <w:next w:val="SemEspaamento"/>
    <w:uiPriority w:val="34"/>
    <w:qFormat/>
    <w:rsid w:val="00612512"/>
    <w:pPr>
      <w:contextualSpacing/>
      <w:jc w:val="both"/>
    </w:pPr>
    <w:rPr>
      <w:sz w:val="20"/>
    </w:rPr>
  </w:style>
  <w:style w:type="table" w:styleId="TabelaSimples2">
    <w:name w:val="Plain Table 2"/>
    <w:basedOn w:val="Tabelanormal"/>
    <w:uiPriority w:val="42"/>
    <w:rsid w:val="00F05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3624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599FB-0B35-4054-AE2B-299CD82D1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6</Words>
  <Characters>4714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STM</Company>
  <LinksUpToDate>false</LinksUpToDate>
  <CharactersWithSpaces>5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gs</cp:lastModifiedBy>
  <cp:revision>2</cp:revision>
  <dcterms:created xsi:type="dcterms:W3CDTF">2017-04-03T23:51:00Z</dcterms:created>
  <dcterms:modified xsi:type="dcterms:W3CDTF">2017-04-03T23:51:00Z</dcterms:modified>
</cp:coreProperties>
</file>